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F2B58" w14:textId="0F8E4C77" w:rsidR="00C017E4" w:rsidRPr="001A21C1" w:rsidRDefault="00C017E4" w:rsidP="00C017E4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A21C1">
        <w:rPr>
          <w:rFonts w:ascii="Times New Roman" w:eastAsia="等线" w:hAnsi="Times New Roman" w:cs="Times New Roman"/>
          <w:sz w:val="24"/>
          <w:szCs w:val="24"/>
        </w:rPr>
        <w:t>Table S</w:t>
      </w:r>
      <w:r w:rsidR="00833115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Pr="001A21C1">
        <w:rPr>
          <w:rFonts w:ascii="Times New Roman" w:eastAsia="等线" w:hAnsi="Times New Roman" w:cs="Times New Roman"/>
          <w:sz w:val="24"/>
          <w:szCs w:val="24"/>
        </w:rPr>
        <w:t xml:space="preserve">. </w:t>
      </w:r>
      <w:bookmarkStart w:id="0" w:name="_Hlk185096531"/>
      <w:bookmarkStart w:id="1" w:name="_Hlk191324380"/>
      <w:r w:rsidRPr="001A21C1">
        <w:rPr>
          <w:rFonts w:ascii="Times New Roman" w:eastAsia="等线" w:hAnsi="Times New Roman" w:cs="Times New Roman"/>
          <w:sz w:val="24"/>
          <w:szCs w:val="24"/>
        </w:rPr>
        <w:t>Primary Antibod</w:t>
      </w:r>
      <w:bookmarkEnd w:id="0"/>
      <w:r w:rsidRPr="001A21C1">
        <w:rPr>
          <w:rFonts w:ascii="Times New Roman" w:eastAsia="等线" w:hAnsi="Times New Roman" w:cs="Times New Roman"/>
          <w:sz w:val="24"/>
          <w:szCs w:val="24"/>
        </w:rPr>
        <w:t>ies Used in This Study</w:t>
      </w:r>
      <w:bookmarkEnd w:id="1"/>
    </w:p>
    <w:tbl>
      <w:tblPr>
        <w:tblStyle w:val="3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2552"/>
        <w:gridCol w:w="2126"/>
      </w:tblGrid>
      <w:tr w:rsidR="00C017E4" w:rsidRPr="001A21C1" w14:paraId="7B619D0B" w14:textId="77777777" w:rsidTr="0055474D">
        <w:trPr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48DE9FBE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1FA30E86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Vendo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4D70DDA1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proofErr w:type="spellStart"/>
            <w:r w:rsidRPr="001A21C1">
              <w:rPr>
                <w:rFonts w:eastAsia="等线"/>
                <w:sz w:val="24"/>
                <w:szCs w:val="24"/>
              </w:rPr>
              <w:t>Catolog</w:t>
            </w:r>
            <w:proofErr w:type="spellEnd"/>
            <w:r w:rsidRPr="001A21C1">
              <w:rPr>
                <w:rFonts w:eastAsia="等线"/>
                <w:sz w:val="24"/>
                <w:szCs w:val="24"/>
              </w:rPr>
              <w:t>/Institu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DF3571B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Clonality</w:t>
            </w:r>
          </w:p>
        </w:tc>
      </w:tr>
      <w:tr w:rsidR="00C017E4" w:rsidRPr="001A21C1" w14:paraId="76276D34" w14:textId="77777777" w:rsidTr="0055474D">
        <w:trPr>
          <w:jc w:val="center"/>
        </w:trPr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</w:tcPr>
          <w:p w14:paraId="6AD2A11C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bookmarkStart w:id="2" w:name="_Hlk150761937"/>
            <w:r w:rsidRPr="001A21C1">
              <w:rPr>
                <w:rFonts w:eastAsia="等线"/>
                <w:sz w:val="24"/>
                <w:szCs w:val="24"/>
              </w:rPr>
              <w:t>β-ACTIN</w:t>
            </w:r>
          </w:p>
        </w:tc>
        <w:tc>
          <w:tcPr>
            <w:tcW w:w="1843" w:type="dxa"/>
            <w:tcBorders>
              <w:top w:val="single" w:sz="4" w:space="0" w:color="000000"/>
              <w:tl2br w:val="nil"/>
              <w:tr2bl w:val="nil"/>
            </w:tcBorders>
          </w:tcPr>
          <w:p w14:paraId="2D7BA197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proofErr w:type="spellStart"/>
            <w:r w:rsidRPr="001A21C1">
              <w:rPr>
                <w:rFonts w:eastAsia="等线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tl2br w:val="nil"/>
              <w:tr2bl w:val="nil"/>
            </w:tcBorders>
          </w:tcPr>
          <w:p w14:paraId="7AF2DF6A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81115-1-RR</w:t>
            </w:r>
          </w:p>
        </w:tc>
        <w:tc>
          <w:tcPr>
            <w:tcW w:w="2126" w:type="dxa"/>
            <w:tcBorders>
              <w:top w:val="single" w:sz="4" w:space="0" w:color="000000"/>
              <w:tl2br w:val="nil"/>
              <w:tr2bl w:val="nil"/>
            </w:tcBorders>
          </w:tcPr>
          <w:p w14:paraId="5271E33D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recombinant</w:t>
            </w:r>
          </w:p>
        </w:tc>
      </w:tr>
      <w:tr w:rsidR="00C017E4" w:rsidRPr="001A21C1" w14:paraId="5CDCB824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6195601F" w14:textId="77777777" w:rsidR="00C017E4" w:rsidRPr="00833115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p75NTR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A956565" w14:textId="77777777" w:rsidR="00C017E4" w:rsidRPr="00833115" w:rsidRDefault="00C017E4" w:rsidP="0055474D">
            <w:pPr>
              <w:spacing w:line="360" w:lineRule="auto"/>
              <w:ind w:firstLine="480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05FAF42" w14:textId="77777777" w:rsidR="00C017E4" w:rsidRPr="00833115" w:rsidRDefault="00C017E4" w:rsidP="0055474D">
            <w:pPr>
              <w:spacing w:line="360" w:lineRule="auto"/>
              <w:ind w:firstLine="480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ab245134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41D3291B" w14:textId="77777777" w:rsidR="00C017E4" w:rsidRPr="00833115" w:rsidRDefault="00C017E4" w:rsidP="0055474D">
            <w:pPr>
              <w:spacing w:line="360" w:lineRule="auto"/>
              <w:ind w:firstLine="480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monoclonal</w:t>
            </w:r>
          </w:p>
        </w:tc>
      </w:tr>
      <w:tr w:rsidR="00C017E4" w:rsidRPr="001A21C1" w14:paraId="02BEEACC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1A9113EC" w14:textId="77777777" w:rsidR="00C017E4" w:rsidRPr="00833115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CK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AB60C37" w14:textId="77777777" w:rsidR="00C017E4" w:rsidRPr="00833115" w:rsidRDefault="00C017E4" w:rsidP="0055474D">
            <w:pPr>
              <w:spacing w:line="360" w:lineRule="auto"/>
              <w:ind w:firstLine="480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Novus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44FF7EC2" w14:textId="77777777" w:rsidR="00C017E4" w:rsidRPr="00833115" w:rsidRDefault="00C017E4" w:rsidP="0055474D">
            <w:pPr>
              <w:spacing w:line="360" w:lineRule="auto"/>
              <w:ind w:firstLine="480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NB100-378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18AEBE15" w14:textId="77777777" w:rsidR="00C017E4" w:rsidRPr="00833115" w:rsidRDefault="00C017E4" w:rsidP="0055474D">
            <w:pPr>
              <w:spacing w:line="360" w:lineRule="auto"/>
              <w:ind w:firstLine="480"/>
              <w:rPr>
                <w:rFonts w:eastAsia="等线"/>
                <w:color w:val="000000" w:themeColor="text1"/>
                <w:sz w:val="24"/>
                <w:szCs w:val="24"/>
              </w:rPr>
            </w:pPr>
            <w:r w:rsidRPr="00833115">
              <w:rPr>
                <w:rFonts w:eastAsia="等线"/>
                <w:color w:val="000000" w:themeColor="text1"/>
                <w:sz w:val="24"/>
                <w:szCs w:val="24"/>
              </w:rPr>
              <w:t>polyclonal</w:t>
            </w:r>
          </w:p>
        </w:tc>
      </w:tr>
      <w:tr w:rsidR="00C017E4" w:rsidRPr="001A21C1" w14:paraId="700416D6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71424C4E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MAL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7762F06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bcam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BF6A5C3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b230822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042069A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monoclonal</w:t>
            </w:r>
          </w:p>
        </w:tc>
      </w:tr>
      <w:tr w:rsidR="00C017E4" w:rsidRPr="001A21C1" w14:paraId="56D20A43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67ED083A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CLOCK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B6175E9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bcam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34F52125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b3517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B055671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47CD88DF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52E084AE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ER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A4EE6F9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ioss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0FFF972E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2350R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B578671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4CB92FA1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3308BB76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ER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10C7FA5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Novus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0789DEB9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NB100-125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4F320366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2B49CBB3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77650994" w14:textId="77777777" w:rsidR="00C017E4" w:rsidRPr="001A21C1" w:rsidRDefault="00C017E4" w:rsidP="0055474D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 w:hint="eastAsia"/>
                <w:sz w:val="24"/>
                <w:szCs w:val="24"/>
              </w:rPr>
              <w:t>P</w:t>
            </w:r>
            <w:r w:rsidRPr="001A21C1">
              <w:rPr>
                <w:rFonts w:eastAsia="等线"/>
                <w:sz w:val="24"/>
                <w:szCs w:val="24"/>
              </w:rPr>
              <w:t>ER2-S66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A2D67A7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proofErr w:type="spellStart"/>
            <w:r w:rsidRPr="001A21C1">
              <w:rPr>
                <w:rFonts w:eastAsia="等线"/>
                <w:sz w:val="24"/>
                <w:szCs w:val="24"/>
              </w:rPr>
              <w:t>Affbiotech</w:t>
            </w:r>
            <w:proofErr w:type="spellEnd"/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3AEE594B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F4301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4E4742D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3A228713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49185457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CRY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5685DEE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Bioss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4FE84282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11441R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1C4C6745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5A8802CB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59A4C8E8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RUNX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1BC406E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Bioss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4E006EC3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1134R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01A60E87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polyclonal </w:t>
            </w:r>
          </w:p>
        </w:tc>
      </w:tr>
      <w:tr w:rsidR="00C017E4" w:rsidRPr="001A21C1" w14:paraId="5F6BBC4F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2EE016F7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COL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5DDD247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Bioss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09D8D1C0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0578R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DF37210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polyclonal </w:t>
            </w:r>
          </w:p>
        </w:tc>
      </w:tr>
      <w:tr w:rsidR="00C017E4" w:rsidRPr="001A21C1" w14:paraId="6697BC50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4323FD23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LP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6B30AC5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Bioss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2DB1065A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2928R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7B4D7BEA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7592AF19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66203016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MSX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BE1B2D3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Bioss 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C964C01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8512R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4CEE85E0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62332B7F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1754524A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DLX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8E58C45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ioss</w:t>
            </w:r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3942ED10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6467R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78D48EA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3C65C01E" w14:textId="77777777" w:rsidTr="0055474D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601895F4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DMP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A3DA448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proofErr w:type="spellStart"/>
            <w:r w:rsidRPr="001A21C1">
              <w:rPr>
                <w:rFonts w:eastAsia="等线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552" w:type="dxa"/>
            <w:tcBorders>
              <w:tl2br w:val="nil"/>
              <w:tr2bl w:val="nil"/>
            </w:tcBorders>
          </w:tcPr>
          <w:p w14:paraId="19D4348D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A16832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7CF0C941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1A21C1" w14:paraId="55F03B3B" w14:textId="77777777" w:rsidTr="0055474D">
        <w:trPr>
          <w:jc w:val="center"/>
        </w:trPr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</w:tcPr>
          <w:p w14:paraId="26882255" w14:textId="77777777" w:rsidR="00C017E4" w:rsidRPr="001A21C1" w:rsidRDefault="00C017E4" w:rsidP="0055474D">
            <w:pPr>
              <w:spacing w:line="360" w:lineRule="auto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DSPP</w:t>
            </w:r>
          </w:p>
        </w:tc>
        <w:tc>
          <w:tcPr>
            <w:tcW w:w="1843" w:type="dxa"/>
            <w:tcBorders>
              <w:bottom w:val="single" w:sz="4" w:space="0" w:color="000000"/>
              <w:tl2br w:val="nil"/>
              <w:tr2bl w:val="nil"/>
            </w:tcBorders>
          </w:tcPr>
          <w:p w14:paraId="4F99CBC7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 xml:space="preserve">Bioss </w:t>
            </w:r>
          </w:p>
        </w:tc>
        <w:tc>
          <w:tcPr>
            <w:tcW w:w="2552" w:type="dxa"/>
            <w:tcBorders>
              <w:bottom w:val="single" w:sz="4" w:space="0" w:color="000000"/>
              <w:tl2br w:val="nil"/>
              <w:tr2bl w:val="nil"/>
            </w:tcBorders>
          </w:tcPr>
          <w:p w14:paraId="5A2B7446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bs-10316R</w:t>
            </w:r>
          </w:p>
        </w:tc>
        <w:tc>
          <w:tcPr>
            <w:tcW w:w="2126" w:type="dxa"/>
            <w:tcBorders>
              <w:bottom w:val="single" w:sz="4" w:space="0" w:color="000000"/>
              <w:tl2br w:val="nil"/>
              <w:tr2bl w:val="nil"/>
            </w:tcBorders>
          </w:tcPr>
          <w:p w14:paraId="5018793F" w14:textId="77777777" w:rsidR="00C017E4" w:rsidRPr="001A21C1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1A21C1">
              <w:rPr>
                <w:rFonts w:eastAsia="等线"/>
                <w:sz w:val="24"/>
                <w:szCs w:val="24"/>
              </w:rPr>
              <w:t>polyclonal</w:t>
            </w:r>
          </w:p>
        </w:tc>
      </w:tr>
      <w:bookmarkEnd w:id="2"/>
    </w:tbl>
    <w:p w14:paraId="13112740" w14:textId="77777777" w:rsidR="00C017E4" w:rsidRDefault="00C017E4" w:rsidP="00C017E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66057880" w14:textId="02304809" w:rsidR="00C017E4" w:rsidRPr="000C3E6D" w:rsidRDefault="00C017E4" w:rsidP="00C017E4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3" w:name="_Hlk191324404"/>
      <w:r w:rsidRPr="000C3E6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S</w:t>
      </w:r>
      <w:r w:rsidR="00833115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2</w:t>
      </w:r>
      <w:r w:rsidRPr="000C3E6D">
        <w:rPr>
          <w:rFonts w:ascii="Times New Roman" w:eastAsia="等线" w:hAnsi="Times New Roman" w:cs="Times New Roman"/>
          <w:color w:val="000000"/>
          <w:sz w:val="24"/>
          <w:szCs w:val="24"/>
        </w:rPr>
        <w:t>. Secondary Antibodies Used in This Study</w:t>
      </w:r>
    </w:p>
    <w:tbl>
      <w:tblPr>
        <w:tblStyle w:val="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2551"/>
        <w:gridCol w:w="1560"/>
      </w:tblGrid>
      <w:tr w:rsidR="00C017E4" w:rsidRPr="000C3E6D" w14:paraId="3972AAC5" w14:textId="77777777" w:rsidTr="0055474D">
        <w:trPr>
          <w:jc w:val="center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bookmarkEnd w:id="3"/>
          <w:p w14:paraId="7AECC281" w14:textId="77777777" w:rsidR="00C017E4" w:rsidRPr="000C3E6D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7EEC04D" w14:textId="77777777" w:rsidR="00C017E4" w:rsidRPr="000C3E6D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>Vendo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4D544A79" w14:textId="77777777" w:rsidR="00C017E4" w:rsidRPr="000C3E6D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proofErr w:type="spellStart"/>
            <w:r w:rsidRPr="000C3E6D">
              <w:rPr>
                <w:rFonts w:eastAsia="等线"/>
                <w:sz w:val="24"/>
                <w:szCs w:val="24"/>
              </w:rPr>
              <w:t>Catolog</w:t>
            </w:r>
            <w:proofErr w:type="spellEnd"/>
            <w:r w:rsidRPr="000C3E6D">
              <w:rPr>
                <w:rFonts w:eastAsia="等线"/>
                <w:sz w:val="24"/>
                <w:szCs w:val="24"/>
              </w:rPr>
              <w:t>/Institu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35B9F181" w14:textId="77777777" w:rsidR="00C017E4" w:rsidRPr="000C3E6D" w:rsidRDefault="00C017E4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>Clonality</w:t>
            </w:r>
          </w:p>
        </w:tc>
      </w:tr>
      <w:tr w:rsidR="00C017E4" w:rsidRPr="000C3E6D" w14:paraId="1AC343AF" w14:textId="77777777" w:rsidTr="0055474D">
        <w:trPr>
          <w:jc w:val="center"/>
        </w:trPr>
        <w:tc>
          <w:tcPr>
            <w:tcW w:w="3402" w:type="dxa"/>
            <w:tcBorders>
              <w:top w:val="single" w:sz="4" w:space="0" w:color="000000"/>
              <w:tl2br w:val="nil"/>
              <w:tr2bl w:val="nil"/>
            </w:tcBorders>
          </w:tcPr>
          <w:p w14:paraId="7F0E1749" w14:textId="77777777" w:rsidR="00C017E4" w:rsidRPr="000C3E6D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 xml:space="preserve">HRP-conjugated </w:t>
            </w:r>
            <w:proofErr w:type="spellStart"/>
            <w:r w:rsidRPr="000C3E6D">
              <w:rPr>
                <w:rFonts w:eastAsia="等线"/>
                <w:sz w:val="24"/>
                <w:szCs w:val="24"/>
              </w:rPr>
              <w:t>Affinipure</w:t>
            </w:r>
            <w:proofErr w:type="spellEnd"/>
            <w:r w:rsidRPr="000C3E6D">
              <w:rPr>
                <w:rFonts w:eastAsia="等线"/>
                <w:sz w:val="24"/>
                <w:szCs w:val="24"/>
              </w:rPr>
              <w:t xml:space="preserve"> Goat Anti-Rabbit IgG(H+L)</w:t>
            </w:r>
          </w:p>
        </w:tc>
        <w:tc>
          <w:tcPr>
            <w:tcW w:w="141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AA055E9" w14:textId="77777777" w:rsidR="00C017E4" w:rsidRPr="000C3E6D" w:rsidRDefault="00C017E4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proofErr w:type="spellStart"/>
            <w:r w:rsidRPr="000C3E6D">
              <w:rPr>
                <w:rFonts w:eastAsia="等线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40CB85D" w14:textId="77777777" w:rsidR="00C017E4" w:rsidRPr="000C3E6D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>SA00001-2</w:t>
            </w:r>
          </w:p>
        </w:tc>
        <w:tc>
          <w:tcPr>
            <w:tcW w:w="156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709B722" w14:textId="77777777" w:rsidR="00C017E4" w:rsidRPr="000C3E6D" w:rsidRDefault="00C017E4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0C3E6D" w14:paraId="23793D34" w14:textId="77777777" w:rsidTr="00C017E4">
        <w:trPr>
          <w:jc w:val="center"/>
        </w:trPr>
        <w:tc>
          <w:tcPr>
            <w:tcW w:w="3402" w:type="dxa"/>
            <w:tcBorders>
              <w:tl2br w:val="nil"/>
              <w:tr2bl w:val="nil"/>
            </w:tcBorders>
          </w:tcPr>
          <w:p w14:paraId="50084A1E" w14:textId="77777777" w:rsidR="00C017E4" w:rsidRPr="000C3E6D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 xml:space="preserve">HRP-conjugated </w:t>
            </w:r>
            <w:proofErr w:type="spellStart"/>
            <w:r w:rsidRPr="000C3E6D">
              <w:rPr>
                <w:rFonts w:eastAsia="等线"/>
                <w:sz w:val="24"/>
                <w:szCs w:val="24"/>
              </w:rPr>
              <w:t>Affinipure</w:t>
            </w:r>
            <w:proofErr w:type="spellEnd"/>
            <w:r w:rsidRPr="000C3E6D">
              <w:rPr>
                <w:rFonts w:eastAsia="等线"/>
                <w:sz w:val="24"/>
                <w:szCs w:val="24"/>
              </w:rPr>
              <w:t xml:space="preserve"> Goat Anti-Mouse IgG(H+L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9104DEB" w14:textId="77777777" w:rsidR="00C017E4" w:rsidRPr="000C3E6D" w:rsidRDefault="00C017E4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proofErr w:type="spellStart"/>
            <w:r w:rsidRPr="000C3E6D">
              <w:rPr>
                <w:rFonts w:eastAsia="等线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318A153A" w14:textId="77777777" w:rsidR="00C017E4" w:rsidRPr="000C3E6D" w:rsidRDefault="00C017E4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>SA00001-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95D1848" w14:textId="77777777" w:rsidR="00C017E4" w:rsidRPr="000C3E6D" w:rsidRDefault="00C017E4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 w:rsidRPr="000C3E6D">
              <w:rPr>
                <w:rFonts w:eastAsia="等线"/>
                <w:sz w:val="24"/>
                <w:szCs w:val="24"/>
              </w:rPr>
              <w:t>polyclonal</w:t>
            </w:r>
          </w:p>
        </w:tc>
      </w:tr>
      <w:tr w:rsidR="00C017E4" w:rsidRPr="000C3E6D" w14:paraId="63B8B7ED" w14:textId="77777777" w:rsidTr="00C017E4">
        <w:trPr>
          <w:jc w:val="center"/>
        </w:trPr>
        <w:tc>
          <w:tcPr>
            <w:tcW w:w="3402" w:type="dxa"/>
            <w:tcBorders>
              <w:tl2br w:val="nil"/>
              <w:tr2bl w:val="nil"/>
            </w:tcBorders>
          </w:tcPr>
          <w:p w14:paraId="1F17BE08" w14:textId="0DA59CC6" w:rsidR="00C017E4" w:rsidRPr="000C3E6D" w:rsidRDefault="007354B6" w:rsidP="007354B6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bookmarkStart w:id="4" w:name="_Hlk185096447"/>
            <w:r w:rsidRPr="007354B6">
              <w:rPr>
                <w:rFonts w:eastAsia="等线" w:hint="eastAsia"/>
                <w:sz w:val="24"/>
                <w:szCs w:val="24"/>
              </w:rPr>
              <w:t>Goat Anti-Rabbit IgG H&amp;</w:t>
            </w:r>
            <w:proofErr w:type="gramStart"/>
            <w:r w:rsidRPr="007354B6">
              <w:rPr>
                <w:rFonts w:eastAsia="等线" w:hint="eastAsia"/>
                <w:sz w:val="24"/>
                <w:szCs w:val="24"/>
              </w:rPr>
              <w:t>L  antibody</w:t>
            </w:r>
            <w:proofErr w:type="gramEnd"/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CE20974" w14:textId="622AAAF4" w:rsidR="00C017E4" w:rsidRPr="000C3E6D" w:rsidRDefault="007354B6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Bioss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36918B19" w14:textId="5A5790AE" w:rsidR="00C017E4" w:rsidRPr="000C3E6D" w:rsidRDefault="007354B6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7354B6">
              <w:rPr>
                <w:rFonts w:eastAsia="等线" w:hint="eastAsia"/>
                <w:sz w:val="24"/>
                <w:szCs w:val="24"/>
              </w:rPr>
              <w:t>bs-0295G-BF48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891FD8D" w14:textId="74574A76" w:rsidR="00C017E4" w:rsidRPr="000C3E6D" w:rsidRDefault="007354B6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 w:rsidRPr="007354B6">
              <w:rPr>
                <w:rFonts w:eastAsia="等线"/>
                <w:sz w:val="24"/>
                <w:szCs w:val="24"/>
              </w:rPr>
              <w:t>Polyclonal</w:t>
            </w:r>
          </w:p>
        </w:tc>
      </w:tr>
      <w:bookmarkEnd w:id="4"/>
      <w:tr w:rsidR="00C017E4" w:rsidRPr="000C3E6D" w14:paraId="0EC9BCA0" w14:textId="77777777" w:rsidTr="0055474D">
        <w:trPr>
          <w:jc w:val="center"/>
        </w:trPr>
        <w:tc>
          <w:tcPr>
            <w:tcW w:w="3402" w:type="dxa"/>
            <w:tcBorders>
              <w:bottom w:val="single" w:sz="4" w:space="0" w:color="auto"/>
              <w:tl2br w:val="nil"/>
              <w:tr2bl w:val="nil"/>
            </w:tcBorders>
          </w:tcPr>
          <w:p w14:paraId="769AE7EC" w14:textId="7ABFD8AF" w:rsidR="00C017E4" w:rsidRPr="000C3E6D" w:rsidRDefault="007978E7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 w:rsidRPr="007978E7">
              <w:rPr>
                <w:rFonts w:eastAsia="等线" w:hint="eastAsia"/>
                <w:sz w:val="24"/>
                <w:szCs w:val="24"/>
              </w:rPr>
              <w:t>Cy3-labeled Goat Anti-Mouse IgG (H+L)</w:t>
            </w:r>
          </w:p>
        </w:tc>
        <w:tc>
          <w:tcPr>
            <w:tcW w:w="141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FC032D6" w14:textId="4DDE7727" w:rsidR="00C017E4" w:rsidRPr="000C3E6D" w:rsidRDefault="007978E7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proofErr w:type="spellStart"/>
            <w:r w:rsidRPr="007978E7">
              <w:rPr>
                <w:rFonts w:eastAsia="等线" w:hint="eastAsia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B6AF702" w14:textId="664D8C1D" w:rsidR="00C017E4" w:rsidRPr="000C3E6D" w:rsidRDefault="007978E7" w:rsidP="0055474D">
            <w:pPr>
              <w:spacing w:line="360" w:lineRule="auto"/>
              <w:ind w:firstLine="480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A0521</w:t>
            </w:r>
          </w:p>
        </w:tc>
        <w:tc>
          <w:tcPr>
            <w:tcW w:w="156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192FB91" w14:textId="69F23D31" w:rsidR="00C017E4" w:rsidRPr="000C3E6D" w:rsidRDefault="007978E7" w:rsidP="0055474D">
            <w:pPr>
              <w:spacing w:line="360" w:lineRule="auto"/>
              <w:rPr>
                <w:rFonts w:eastAsia="等线"/>
                <w:sz w:val="24"/>
                <w:szCs w:val="24"/>
              </w:rPr>
            </w:pPr>
            <w:r w:rsidRPr="007354B6">
              <w:rPr>
                <w:rFonts w:eastAsia="等线"/>
                <w:sz w:val="24"/>
                <w:szCs w:val="24"/>
              </w:rPr>
              <w:t>Polyclonal</w:t>
            </w:r>
          </w:p>
        </w:tc>
      </w:tr>
    </w:tbl>
    <w:p w14:paraId="7D2DAC75" w14:textId="77777777" w:rsidR="00C017E4" w:rsidRPr="000C3E6D" w:rsidRDefault="00C017E4" w:rsidP="00C017E4">
      <w:pPr>
        <w:spacing w:line="36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</w:p>
    <w:p w14:paraId="7DC7F66A" w14:textId="6874EC5A" w:rsidR="007978E7" w:rsidRPr="00233A55" w:rsidRDefault="007978E7" w:rsidP="007978E7">
      <w:pPr>
        <w:spacing w:line="360" w:lineRule="auto"/>
        <w:ind w:left="420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5" w:name="_Hlk191324443"/>
      <w:r w:rsidRPr="00233A55">
        <w:rPr>
          <w:rFonts w:ascii="Times New Roman" w:eastAsia="宋体" w:hAnsi="Times New Roman" w:cs="Times New Roman"/>
          <w:sz w:val="24"/>
          <w:szCs w:val="24"/>
        </w:rPr>
        <w:t>Table S</w:t>
      </w:r>
      <w:r w:rsidR="00A13E53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233A55">
        <w:rPr>
          <w:rFonts w:ascii="Times New Roman" w:eastAsia="宋体" w:hAnsi="Times New Roman" w:cs="Times New Roman"/>
          <w:sz w:val="24"/>
          <w:szCs w:val="24"/>
        </w:rPr>
        <w:t xml:space="preserve"> Genotype identification of </w:t>
      </w:r>
      <w:r w:rsidRPr="00233A5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75NTR</w:t>
      </w:r>
      <w:r w:rsidRPr="00233A55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EX</w:t>
      </w:r>
      <w:r w:rsidRPr="00233A55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Ⅲ</w:t>
      </w:r>
      <w:r w:rsidRPr="00233A55">
        <w:rPr>
          <w:rFonts w:ascii="Times New Roman" w:eastAsia="宋体" w:hAnsi="Times New Roman" w:cs="Times New Roman" w:hint="eastAsia"/>
          <w:i/>
          <w:iCs/>
          <w:sz w:val="24"/>
          <w:szCs w:val="24"/>
          <w:vertAlign w:val="superscript"/>
        </w:rPr>
        <w:t>-/-</w:t>
      </w:r>
      <w:r w:rsidRPr="00233A55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233A55">
        <w:rPr>
          <w:rFonts w:ascii="Times New Roman" w:eastAsia="宋体" w:hAnsi="Times New Roman" w:cs="Times New Roman"/>
          <w:sz w:val="24"/>
          <w:szCs w:val="24"/>
        </w:rPr>
        <w:t>mice with PCR amplifica</w:t>
      </w:r>
      <w:r w:rsidR="00A13E53">
        <w:rPr>
          <w:rFonts w:ascii="Times New Roman" w:eastAsia="宋体" w:hAnsi="Times New Roman" w:cs="Times New Roman" w:hint="eastAsia"/>
          <w:sz w:val="24"/>
          <w:szCs w:val="24"/>
        </w:rPr>
        <w:t>tion</w:t>
      </w:r>
    </w:p>
    <w:tbl>
      <w:tblPr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1096"/>
        <w:gridCol w:w="3440"/>
        <w:gridCol w:w="3119"/>
        <w:gridCol w:w="1559"/>
      </w:tblGrid>
      <w:tr w:rsidR="007978E7" w:rsidRPr="00233A55" w14:paraId="76077D52" w14:textId="77777777" w:rsidTr="0055474D">
        <w:trPr>
          <w:jc w:val="center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bookmarkEnd w:id="5"/>
          <w:p w14:paraId="7B45479A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440" w:type="dxa"/>
            <w:tcBorders>
              <w:top w:val="single" w:sz="4" w:space="0" w:color="000000"/>
              <w:bottom w:val="single" w:sz="4" w:space="0" w:color="000000"/>
            </w:tcBorders>
          </w:tcPr>
          <w:p w14:paraId="2BD8CBF8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Upstream (5’–3’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 w14:paraId="3715A7A9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Downstream (5’–3’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4CDCB92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roduct size(bp)</w:t>
            </w:r>
          </w:p>
        </w:tc>
      </w:tr>
      <w:tr w:rsidR="007978E7" w:rsidRPr="00233A55" w14:paraId="1A170C01" w14:textId="77777777" w:rsidTr="0055474D">
        <w:trPr>
          <w:jc w:val="center"/>
        </w:trPr>
        <w:tc>
          <w:tcPr>
            <w:tcW w:w="1096" w:type="dxa"/>
            <w:tcBorders>
              <w:top w:val="single" w:sz="4" w:space="0" w:color="000000"/>
            </w:tcBorders>
          </w:tcPr>
          <w:p w14:paraId="185FB877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Primer </w:t>
            </w:r>
            <w:r w:rsidRPr="00233A5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1</w:t>
            </w:r>
          </w:p>
        </w:tc>
        <w:tc>
          <w:tcPr>
            <w:tcW w:w="3440" w:type="dxa"/>
            <w:tcBorders>
              <w:top w:val="single" w:sz="4" w:space="0" w:color="000000"/>
            </w:tcBorders>
          </w:tcPr>
          <w:p w14:paraId="2B346282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TGTTACGTTCTCTGACGTGGTGAG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 w14:paraId="13B3CE53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TCAGCCCAGGGTGTGCACT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3FF095C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</w:tr>
      <w:tr w:rsidR="007978E7" w:rsidRPr="00233A55" w14:paraId="1FEEA5B2" w14:textId="77777777" w:rsidTr="0055474D">
        <w:trPr>
          <w:jc w:val="center"/>
        </w:trPr>
        <w:tc>
          <w:tcPr>
            <w:tcW w:w="1096" w:type="dxa"/>
            <w:tcBorders>
              <w:bottom w:val="single" w:sz="4" w:space="0" w:color="auto"/>
            </w:tcBorders>
          </w:tcPr>
          <w:p w14:paraId="01344654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Primer </w:t>
            </w:r>
            <w:r w:rsidRPr="00233A5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2</w:t>
            </w:r>
          </w:p>
        </w:tc>
        <w:tc>
          <w:tcPr>
            <w:tcW w:w="3440" w:type="dxa"/>
            <w:tcBorders>
              <w:bottom w:val="single" w:sz="4" w:space="0" w:color="auto"/>
            </w:tcBorders>
          </w:tcPr>
          <w:p w14:paraId="4D7AAE53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CTTGGGTGGAGAGGCTATTC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67E8DA0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AGGTGAGATGACAGGAGAT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0C38DF" w14:textId="77777777" w:rsidR="007978E7" w:rsidRPr="00233A55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A5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233A55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</w:tr>
    </w:tbl>
    <w:p w14:paraId="215759AF" w14:textId="77777777" w:rsidR="007978E7" w:rsidRPr="00233A55" w:rsidRDefault="007978E7" w:rsidP="007978E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DD961E5" w14:textId="3C102EC8" w:rsidR="007978E7" w:rsidRPr="007978E7" w:rsidRDefault="007978E7" w:rsidP="007978E7">
      <w:pPr>
        <w:widowControl/>
        <w:spacing w:line="360" w:lineRule="auto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bookmarkStart w:id="6" w:name="_Hlk191324477"/>
      <w:r w:rsidRPr="007978E7">
        <w:rPr>
          <w:rFonts w:ascii="Times New Roman" w:eastAsia="等线" w:hAnsi="Times New Roman" w:cs="Times New Roman"/>
          <w:bCs/>
          <w:sz w:val="24"/>
          <w:szCs w:val="24"/>
        </w:rPr>
        <w:t>Table</w:t>
      </w:r>
      <w:r w:rsidRPr="007978E7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Pr="007978E7">
        <w:rPr>
          <w:rFonts w:ascii="Times New Roman" w:eastAsia="等线" w:hAnsi="Times New Roman" w:cs="Times New Roman"/>
          <w:bCs/>
          <w:sz w:val="24"/>
          <w:szCs w:val="24"/>
        </w:rPr>
        <w:t>S</w:t>
      </w:r>
      <w:r w:rsidR="00833115">
        <w:rPr>
          <w:rFonts w:ascii="Times New Roman" w:eastAsia="等线" w:hAnsi="Times New Roman" w:cs="Times New Roman" w:hint="eastAsia"/>
          <w:bCs/>
          <w:sz w:val="24"/>
          <w:szCs w:val="24"/>
        </w:rPr>
        <w:t>4</w:t>
      </w:r>
      <w:r w:rsidRPr="007978E7">
        <w:rPr>
          <w:rFonts w:ascii="Times New Roman" w:eastAsia="等线" w:hAnsi="Times New Roman" w:cs="Times New Roman"/>
          <w:bCs/>
          <w:sz w:val="24"/>
          <w:szCs w:val="24"/>
        </w:rPr>
        <w:t>. Primer sequences used in target genes knockdown, and overexpression</w:t>
      </w:r>
      <w:bookmarkEnd w:id="6"/>
      <w:r w:rsidRPr="007978E7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tbl>
      <w:tblPr>
        <w:tblStyle w:val="1"/>
        <w:tblW w:w="50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4461"/>
        <w:gridCol w:w="2551"/>
      </w:tblGrid>
      <w:tr w:rsidR="007978E7" w:rsidRPr="007978E7" w14:paraId="1A31C0CF" w14:textId="77777777" w:rsidTr="0055474D">
        <w:trPr>
          <w:trHeight w:val="20"/>
        </w:trPr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D6CE6" w14:textId="77777777" w:rsidR="007978E7" w:rsidRPr="007978E7" w:rsidRDefault="007978E7" w:rsidP="007978E7">
            <w:pPr>
              <w:spacing w:line="360" w:lineRule="auto"/>
            </w:pPr>
            <w:r w:rsidRPr="007978E7">
              <w:t>Primers</w:t>
            </w:r>
          </w:p>
        </w:tc>
        <w:tc>
          <w:tcPr>
            <w:tcW w:w="2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A42D" w14:textId="77777777" w:rsidR="007978E7" w:rsidRPr="007978E7" w:rsidRDefault="007978E7" w:rsidP="007978E7">
            <w:pPr>
              <w:spacing w:line="360" w:lineRule="auto"/>
            </w:pPr>
            <w:r w:rsidRPr="007978E7">
              <w:t>Sequence (forward/reverse)</w:t>
            </w:r>
          </w:p>
        </w:tc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061F" w14:textId="77777777" w:rsidR="007978E7" w:rsidRPr="007978E7" w:rsidRDefault="007978E7" w:rsidP="007978E7">
            <w:pPr>
              <w:spacing w:line="360" w:lineRule="auto"/>
            </w:pPr>
            <w:r w:rsidRPr="007978E7">
              <w:t>Usage</w:t>
            </w:r>
          </w:p>
        </w:tc>
      </w:tr>
      <w:tr w:rsidR="007978E7" w:rsidRPr="007978E7" w14:paraId="6F056FF6" w14:textId="77777777" w:rsidTr="0055474D">
        <w:trPr>
          <w:trHeight w:val="20"/>
        </w:trPr>
        <w:tc>
          <w:tcPr>
            <w:tcW w:w="808" w:type="pct"/>
            <w:vAlign w:val="center"/>
          </w:tcPr>
          <w:p w14:paraId="01BE8E1C" w14:textId="77777777" w:rsidR="007978E7" w:rsidRPr="007978E7" w:rsidRDefault="007978E7" w:rsidP="007978E7">
            <w:pPr>
              <w:spacing w:line="360" w:lineRule="auto"/>
              <w:rPr>
                <w:i/>
                <w:iCs/>
              </w:rPr>
            </w:pPr>
            <w:r w:rsidRPr="007978E7">
              <w:rPr>
                <w:rFonts w:hint="eastAsia"/>
                <w:i/>
                <w:iCs/>
              </w:rPr>
              <w:t>p</w:t>
            </w:r>
            <w:r w:rsidRPr="007978E7">
              <w:rPr>
                <w:i/>
                <w:iCs/>
              </w:rPr>
              <w:t>75NTR#1</w:t>
            </w:r>
          </w:p>
        </w:tc>
        <w:tc>
          <w:tcPr>
            <w:tcW w:w="2667" w:type="pct"/>
            <w:vAlign w:val="center"/>
          </w:tcPr>
          <w:p w14:paraId="065E7189" w14:textId="77777777" w:rsidR="007978E7" w:rsidRPr="007978E7" w:rsidRDefault="007978E7" w:rsidP="007978E7">
            <w:pPr>
              <w:spacing w:line="360" w:lineRule="auto"/>
            </w:pPr>
            <w:r w:rsidRPr="007978E7">
              <w:t>5'-CGGAGCATATAGACTCCTTTA-3'</w:t>
            </w:r>
          </w:p>
        </w:tc>
        <w:tc>
          <w:tcPr>
            <w:tcW w:w="1525" w:type="pct"/>
            <w:vAlign w:val="center"/>
          </w:tcPr>
          <w:p w14:paraId="7036526F" w14:textId="77777777" w:rsidR="007978E7" w:rsidRPr="007978E7" w:rsidRDefault="007978E7" w:rsidP="007978E7">
            <w:pPr>
              <w:spacing w:line="360" w:lineRule="auto"/>
            </w:pPr>
            <w:r w:rsidRPr="007978E7">
              <w:t>Knockdown(shRNA)</w:t>
            </w:r>
          </w:p>
        </w:tc>
      </w:tr>
      <w:tr w:rsidR="007978E7" w:rsidRPr="007978E7" w14:paraId="3F34EDFC" w14:textId="77777777" w:rsidTr="0055474D">
        <w:trPr>
          <w:trHeight w:val="20"/>
        </w:trPr>
        <w:tc>
          <w:tcPr>
            <w:tcW w:w="808" w:type="pct"/>
            <w:vAlign w:val="center"/>
          </w:tcPr>
          <w:p w14:paraId="3EA526D4" w14:textId="77777777" w:rsidR="007978E7" w:rsidRPr="007978E7" w:rsidRDefault="007978E7" w:rsidP="007978E7">
            <w:pPr>
              <w:spacing w:line="360" w:lineRule="auto"/>
              <w:rPr>
                <w:i/>
                <w:iCs/>
              </w:rPr>
            </w:pPr>
            <w:r w:rsidRPr="007978E7">
              <w:rPr>
                <w:i/>
                <w:iCs/>
              </w:rPr>
              <w:t>p75NTR#2</w:t>
            </w:r>
          </w:p>
        </w:tc>
        <w:tc>
          <w:tcPr>
            <w:tcW w:w="2667" w:type="pct"/>
            <w:vAlign w:val="center"/>
          </w:tcPr>
          <w:p w14:paraId="60CF7399" w14:textId="77777777" w:rsidR="007978E7" w:rsidRPr="007978E7" w:rsidRDefault="007978E7" w:rsidP="007978E7">
            <w:pPr>
              <w:spacing w:line="360" w:lineRule="auto"/>
            </w:pPr>
            <w:r w:rsidRPr="007978E7">
              <w:t>5'-ACAACCTCATTCCTGTCTATT-3'</w:t>
            </w:r>
          </w:p>
        </w:tc>
        <w:tc>
          <w:tcPr>
            <w:tcW w:w="1525" w:type="pct"/>
            <w:vAlign w:val="center"/>
          </w:tcPr>
          <w:p w14:paraId="11929398" w14:textId="77777777" w:rsidR="007978E7" w:rsidRPr="007978E7" w:rsidRDefault="007978E7" w:rsidP="007978E7">
            <w:pPr>
              <w:spacing w:line="360" w:lineRule="auto"/>
            </w:pPr>
            <w:r w:rsidRPr="007978E7">
              <w:t>Knockdown(shRNA)</w:t>
            </w:r>
          </w:p>
        </w:tc>
      </w:tr>
      <w:tr w:rsidR="007978E7" w:rsidRPr="007978E7" w14:paraId="7F9C0767" w14:textId="77777777" w:rsidTr="0055474D">
        <w:trPr>
          <w:trHeight w:val="20"/>
        </w:trPr>
        <w:tc>
          <w:tcPr>
            <w:tcW w:w="808" w:type="pct"/>
            <w:vAlign w:val="center"/>
          </w:tcPr>
          <w:p w14:paraId="6C9AA620" w14:textId="77777777" w:rsidR="007978E7" w:rsidRPr="007978E7" w:rsidRDefault="007978E7" w:rsidP="007978E7">
            <w:pPr>
              <w:spacing w:line="360" w:lineRule="auto"/>
              <w:rPr>
                <w:i/>
                <w:iCs/>
              </w:rPr>
            </w:pPr>
            <w:r w:rsidRPr="007978E7">
              <w:rPr>
                <w:i/>
                <w:iCs/>
              </w:rPr>
              <w:t>p75NTR#3</w:t>
            </w:r>
          </w:p>
        </w:tc>
        <w:tc>
          <w:tcPr>
            <w:tcW w:w="2667" w:type="pct"/>
            <w:vAlign w:val="center"/>
          </w:tcPr>
          <w:p w14:paraId="03E401B4" w14:textId="77777777" w:rsidR="007978E7" w:rsidRPr="007978E7" w:rsidRDefault="007978E7" w:rsidP="007978E7">
            <w:pPr>
              <w:spacing w:line="360" w:lineRule="auto"/>
            </w:pPr>
            <w:r w:rsidRPr="007978E7">
              <w:t>5'- GACATGTTCCACAGGCATGTA-3'</w:t>
            </w:r>
          </w:p>
        </w:tc>
        <w:tc>
          <w:tcPr>
            <w:tcW w:w="1525" w:type="pct"/>
            <w:vAlign w:val="center"/>
          </w:tcPr>
          <w:p w14:paraId="5D221567" w14:textId="77777777" w:rsidR="007978E7" w:rsidRPr="007978E7" w:rsidRDefault="007978E7" w:rsidP="007978E7">
            <w:pPr>
              <w:spacing w:line="360" w:lineRule="auto"/>
            </w:pPr>
            <w:r w:rsidRPr="007978E7">
              <w:t>Knockdown(shRNA)</w:t>
            </w:r>
          </w:p>
        </w:tc>
      </w:tr>
      <w:tr w:rsidR="007978E7" w:rsidRPr="007978E7" w14:paraId="23CCC903" w14:textId="77777777" w:rsidTr="0055474D">
        <w:trPr>
          <w:trHeight w:val="20"/>
        </w:trPr>
        <w:tc>
          <w:tcPr>
            <w:tcW w:w="808" w:type="pct"/>
            <w:vAlign w:val="center"/>
          </w:tcPr>
          <w:p w14:paraId="1FD4E558" w14:textId="77777777" w:rsidR="007978E7" w:rsidRPr="007978E7" w:rsidRDefault="007978E7" w:rsidP="007978E7">
            <w:pPr>
              <w:spacing w:line="360" w:lineRule="auto"/>
              <w:rPr>
                <w:i/>
                <w:iCs/>
              </w:rPr>
            </w:pPr>
            <w:r w:rsidRPr="007978E7">
              <w:rPr>
                <w:rFonts w:hint="eastAsia"/>
                <w:i/>
                <w:iCs/>
              </w:rPr>
              <w:t>p</w:t>
            </w:r>
            <w:r w:rsidRPr="007978E7">
              <w:rPr>
                <w:i/>
                <w:iCs/>
              </w:rPr>
              <w:t>75NTR</w:t>
            </w:r>
          </w:p>
        </w:tc>
        <w:tc>
          <w:tcPr>
            <w:tcW w:w="2667" w:type="pct"/>
            <w:vAlign w:val="center"/>
          </w:tcPr>
          <w:p w14:paraId="456F1C3D" w14:textId="77777777" w:rsidR="007978E7" w:rsidRPr="007978E7" w:rsidRDefault="007978E7" w:rsidP="007978E7">
            <w:pPr>
              <w:spacing w:line="360" w:lineRule="auto"/>
            </w:pPr>
            <w:r w:rsidRPr="007978E7">
              <w:t>5'- ATGGATCACAAGGTCTACGC -3'</w:t>
            </w:r>
            <w:r w:rsidRPr="007978E7">
              <w:br/>
              <w:t>5'- CCTTATAGTCCTTATCATCGTC-3'</w:t>
            </w:r>
          </w:p>
        </w:tc>
        <w:tc>
          <w:tcPr>
            <w:tcW w:w="1525" w:type="pct"/>
            <w:vAlign w:val="center"/>
          </w:tcPr>
          <w:p w14:paraId="529B1DA3" w14:textId="77777777" w:rsidR="007978E7" w:rsidRPr="007978E7" w:rsidRDefault="007978E7" w:rsidP="007978E7">
            <w:pPr>
              <w:spacing w:line="360" w:lineRule="auto"/>
            </w:pPr>
            <w:r w:rsidRPr="007978E7">
              <w:t>Overexpression</w:t>
            </w:r>
          </w:p>
        </w:tc>
      </w:tr>
    </w:tbl>
    <w:p w14:paraId="024846EB" w14:textId="77777777" w:rsidR="007978E7" w:rsidRPr="007978E7" w:rsidRDefault="007978E7" w:rsidP="007978E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C3E0A06" w14:textId="77777777" w:rsidR="00C017E4" w:rsidRDefault="00C017E4" w:rsidP="00C017E4">
      <w:pPr>
        <w:rPr>
          <w:rFonts w:hint="eastAsia"/>
        </w:rPr>
      </w:pPr>
    </w:p>
    <w:p w14:paraId="6C947D0A" w14:textId="3F455BAD" w:rsidR="007978E7" w:rsidRPr="00D6607E" w:rsidRDefault="007978E7" w:rsidP="007978E7">
      <w:pPr>
        <w:spacing w:line="360" w:lineRule="auto"/>
        <w:ind w:left="425"/>
        <w:jc w:val="center"/>
        <w:rPr>
          <w:rFonts w:ascii="Times New Roman" w:eastAsia="楷体" w:hAnsi="Times New Roman" w:cs="Times New Roman"/>
          <w:sz w:val="24"/>
          <w:szCs w:val="24"/>
        </w:rPr>
      </w:pPr>
      <w:bookmarkStart w:id="7" w:name="_Hlk191324517"/>
      <w:r w:rsidRPr="00D6607E">
        <w:rPr>
          <w:rFonts w:ascii="Times New Roman" w:eastAsia="楷体" w:hAnsi="Times New Roman" w:cs="Times New Roman"/>
          <w:sz w:val="24"/>
          <w:szCs w:val="24"/>
        </w:rPr>
        <w:t>Table S</w:t>
      </w:r>
      <w:r w:rsidR="00833115">
        <w:rPr>
          <w:rFonts w:ascii="Times New Roman" w:eastAsia="楷体" w:hAnsi="Times New Roman" w:cs="Times New Roman" w:hint="eastAsia"/>
          <w:sz w:val="24"/>
          <w:szCs w:val="24"/>
        </w:rPr>
        <w:t>5</w:t>
      </w:r>
      <w:r w:rsidRPr="00D6607E">
        <w:rPr>
          <w:rFonts w:ascii="Times New Roman" w:eastAsia="楷体" w:hAnsi="Times New Roman" w:cs="Times New Roman"/>
          <w:sz w:val="24"/>
          <w:szCs w:val="24"/>
        </w:rPr>
        <w:t>. Specific primers for RT-PCR of rat samples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917"/>
        <w:gridCol w:w="4186"/>
        <w:gridCol w:w="1560"/>
        <w:gridCol w:w="2409"/>
      </w:tblGrid>
      <w:tr w:rsidR="007978E7" w:rsidRPr="00D6607E" w14:paraId="362A1F65" w14:textId="77777777" w:rsidTr="0055474D">
        <w:trPr>
          <w:jc w:val="center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178DCC5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_Hlk112183499"/>
            <w:bookmarkEnd w:id="7"/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</w:tcPr>
          <w:p w14:paraId="35E5DCA2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4E0C51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Product size(bp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33B549F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CBI Reference Sequence</w:t>
            </w:r>
          </w:p>
        </w:tc>
      </w:tr>
      <w:tr w:rsidR="007978E7" w:rsidRPr="00D6607E" w14:paraId="16737650" w14:textId="77777777" w:rsidTr="0055474D">
        <w:trPr>
          <w:jc w:val="center"/>
        </w:trPr>
        <w:tc>
          <w:tcPr>
            <w:tcW w:w="917" w:type="dxa"/>
            <w:tcBorders>
              <w:top w:val="single" w:sz="4" w:space="0" w:color="auto"/>
            </w:tcBorders>
          </w:tcPr>
          <w:p w14:paraId="0903320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β</w:t>
            </w: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-actin</w:t>
            </w:r>
          </w:p>
        </w:tc>
        <w:tc>
          <w:tcPr>
            <w:tcW w:w="4186" w:type="dxa"/>
            <w:tcBorders>
              <w:top w:val="single" w:sz="4" w:space="0" w:color="auto"/>
            </w:tcBorders>
          </w:tcPr>
          <w:p w14:paraId="5AA3AD5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ACGGTCAGGTCATCACTATCG-3’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3E625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4F54C1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31144.3</w:t>
            </w:r>
          </w:p>
        </w:tc>
      </w:tr>
      <w:tr w:rsidR="007978E7" w:rsidRPr="00D6607E" w14:paraId="7B5A2BE0" w14:textId="77777777" w:rsidTr="0055474D">
        <w:trPr>
          <w:jc w:val="center"/>
        </w:trPr>
        <w:tc>
          <w:tcPr>
            <w:tcW w:w="917" w:type="dxa"/>
          </w:tcPr>
          <w:p w14:paraId="668E9AD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07D6809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GGCATAGAGGTCTTTACGGATG-3’</w:t>
            </w:r>
          </w:p>
        </w:tc>
        <w:tc>
          <w:tcPr>
            <w:tcW w:w="1560" w:type="dxa"/>
          </w:tcPr>
          <w:p w14:paraId="4B102F4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F3358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27317C6F" w14:textId="77777777" w:rsidTr="0055474D">
        <w:trPr>
          <w:jc w:val="center"/>
        </w:trPr>
        <w:tc>
          <w:tcPr>
            <w:tcW w:w="917" w:type="dxa"/>
          </w:tcPr>
          <w:p w14:paraId="4D521F6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75NTR</w:t>
            </w:r>
          </w:p>
        </w:tc>
        <w:tc>
          <w:tcPr>
            <w:tcW w:w="4186" w:type="dxa"/>
          </w:tcPr>
          <w:p w14:paraId="628C2D3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CTCATTCCTGTCTATTGCTCCA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36AEFBD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409" w:type="dxa"/>
          </w:tcPr>
          <w:p w14:paraId="7200E3D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12610.2</w:t>
            </w:r>
          </w:p>
        </w:tc>
      </w:tr>
      <w:tr w:rsidR="007978E7" w:rsidRPr="00D6607E" w14:paraId="528FCFAB" w14:textId="77777777" w:rsidTr="0055474D">
        <w:trPr>
          <w:jc w:val="center"/>
        </w:trPr>
        <w:tc>
          <w:tcPr>
            <w:tcW w:w="917" w:type="dxa"/>
          </w:tcPr>
          <w:p w14:paraId="307F732F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2472A925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CGCCTTGTTTATTTTGTTTGC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5DCFA677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231FBA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24A74A52" w14:textId="77777777" w:rsidTr="0055474D">
        <w:trPr>
          <w:jc w:val="center"/>
        </w:trPr>
        <w:tc>
          <w:tcPr>
            <w:tcW w:w="917" w:type="dxa"/>
          </w:tcPr>
          <w:p w14:paraId="721EAE15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mal1</w:t>
            </w:r>
          </w:p>
        </w:tc>
        <w:tc>
          <w:tcPr>
            <w:tcW w:w="4186" w:type="dxa"/>
          </w:tcPr>
          <w:p w14:paraId="1E09601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GAAGCAAACTACAAGCCAAC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68B8A4A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09" w:type="dxa"/>
          </w:tcPr>
          <w:p w14:paraId="0E927BE2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24362.2</w:t>
            </w:r>
          </w:p>
        </w:tc>
      </w:tr>
      <w:tr w:rsidR="007978E7" w:rsidRPr="00D6607E" w14:paraId="5C2567DB" w14:textId="77777777" w:rsidTr="0055474D">
        <w:trPr>
          <w:jc w:val="center"/>
        </w:trPr>
        <w:tc>
          <w:tcPr>
            <w:tcW w:w="917" w:type="dxa"/>
          </w:tcPr>
          <w:p w14:paraId="40DAEEA0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2A014AD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CGGTCACATCCTACGACAAAC-3’</w:t>
            </w:r>
          </w:p>
        </w:tc>
        <w:tc>
          <w:tcPr>
            <w:tcW w:w="1560" w:type="dxa"/>
          </w:tcPr>
          <w:p w14:paraId="0EA1D8D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208F17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337C7657" w14:textId="77777777" w:rsidTr="0055474D">
        <w:trPr>
          <w:jc w:val="center"/>
        </w:trPr>
        <w:tc>
          <w:tcPr>
            <w:tcW w:w="917" w:type="dxa"/>
          </w:tcPr>
          <w:p w14:paraId="220E2AC8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lock</w:t>
            </w:r>
          </w:p>
        </w:tc>
        <w:tc>
          <w:tcPr>
            <w:tcW w:w="4186" w:type="dxa"/>
          </w:tcPr>
          <w:p w14:paraId="148BF58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GTTCTTACAGACATCTCGGTTG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5857F338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09" w:type="dxa"/>
          </w:tcPr>
          <w:p w14:paraId="411A92BF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01289832.2</w:t>
            </w:r>
          </w:p>
        </w:tc>
      </w:tr>
      <w:tr w:rsidR="007978E7" w:rsidRPr="00D6607E" w14:paraId="3EB715CB" w14:textId="77777777" w:rsidTr="0055474D">
        <w:trPr>
          <w:jc w:val="center"/>
        </w:trPr>
        <w:tc>
          <w:tcPr>
            <w:tcW w:w="917" w:type="dxa"/>
          </w:tcPr>
          <w:p w14:paraId="48D4AFF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2270423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AGTGCTCTGTTGTAGTGGAAAG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47A938D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1F71395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35383E71" w14:textId="77777777" w:rsidTr="0055474D">
        <w:trPr>
          <w:jc w:val="center"/>
        </w:trPr>
        <w:tc>
          <w:tcPr>
            <w:tcW w:w="917" w:type="dxa"/>
          </w:tcPr>
          <w:p w14:paraId="10CBDE5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er1</w:t>
            </w:r>
          </w:p>
        </w:tc>
        <w:tc>
          <w:tcPr>
            <w:tcW w:w="4186" w:type="dxa"/>
          </w:tcPr>
          <w:p w14:paraId="781DA86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CACTTTCAGGCTCCAGT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24D1D6A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409" w:type="dxa"/>
          </w:tcPr>
          <w:p w14:paraId="2125764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01034125.1</w:t>
            </w:r>
          </w:p>
        </w:tc>
      </w:tr>
      <w:tr w:rsidR="007978E7" w:rsidRPr="00D6607E" w14:paraId="442EBFA6" w14:textId="77777777" w:rsidTr="0055474D">
        <w:trPr>
          <w:jc w:val="center"/>
        </w:trPr>
        <w:tc>
          <w:tcPr>
            <w:tcW w:w="917" w:type="dxa"/>
          </w:tcPr>
          <w:p w14:paraId="49C0400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6F662C1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TTGCTTGTATGGCTGCTCTG-3’</w:t>
            </w:r>
          </w:p>
        </w:tc>
        <w:tc>
          <w:tcPr>
            <w:tcW w:w="1560" w:type="dxa"/>
          </w:tcPr>
          <w:p w14:paraId="3DB6EB8A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D76DDF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71BCD406" w14:textId="77777777" w:rsidTr="0055474D">
        <w:trPr>
          <w:jc w:val="center"/>
        </w:trPr>
        <w:tc>
          <w:tcPr>
            <w:tcW w:w="917" w:type="dxa"/>
          </w:tcPr>
          <w:p w14:paraId="507B187F" w14:textId="77777777" w:rsidR="007978E7" w:rsidRPr="00CA3E83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3E83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CA3E8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er2</w:t>
            </w:r>
          </w:p>
        </w:tc>
        <w:tc>
          <w:tcPr>
            <w:tcW w:w="4186" w:type="dxa"/>
          </w:tcPr>
          <w:p w14:paraId="1D67AE22" w14:textId="3B51308B" w:rsidR="007978E7" w:rsidRPr="00CA3E83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A3E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="000606FB" w:rsidRPr="00CA3E8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TGGACTTCGAGGACCTGTTG</w:t>
            </w:r>
            <w:r w:rsidRPr="00CA3E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2D901AB4" w14:textId="098D99E4" w:rsidR="007978E7" w:rsidRPr="00CA3E83" w:rsidRDefault="000606FB" w:rsidP="0055474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A3E8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  <w:r w:rsidR="007978E7" w:rsidRPr="00CA3E8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09" w:type="dxa"/>
          </w:tcPr>
          <w:p w14:paraId="0C5D48C1" w14:textId="77777777" w:rsidR="007978E7" w:rsidRPr="00CA3E83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A3E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M_031678.2</w:t>
            </w:r>
          </w:p>
        </w:tc>
      </w:tr>
      <w:tr w:rsidR="007978E7" w:rsidRPr="00D6607E" w14:paraId="2BEB6C29" w14:textId="77777777" w:rsidTr="0055474D">
        <w:trPr>
          <w:jc w:val="center"/>
        </w:trPr>
        <w:tc>
          <w:tcPr>
            <w:tcW w:w="917" w:type="dxa"/>
          </w:tcPr>
          <w:p w14:paraId="741EE80E" w14:textId="77777777" w:rsidR="007978E7" w:rsidRPr="00CA3E83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186" w:type="dxa"/>
          </w:tcPr>
          <w:p w14:paraId="60B96748" w14:textId="19FA2812" w:rsidR="007978E7" w:rsidRPr="00CA3E83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A3E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="000606FB" w:rsidRPr="00CA3E83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GATGCTTCTGCTGATGTTG</w:t>
            </w:r>
            <w:r w:rsidRPr="00CA3E8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43BC1B49" w14:textId="77777777" w:rsidR="007978E7" w:rsidRPr="00CA3E83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26F891A" w14:textId="77777777" w:rsidR="007978E7" w:rsidRPr="00CA3E83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8E7" w:rsidRPr="00D6607E" w14:paraId="5F421CF9" w14:textId="77777777" w:rsidTr="0055474D">
        <w:trPr>
          <w:jc w:val="center"/>
        </w:trPr>
        <w:tc>
          <w:tcPr>
            <w:tcW w:w="917" w:type="dxa"/>
          </w:tcPr>
          <w:p w14:paraId="01A11FD7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lastRenderedPageBreak/>
              <w:t>Runx2</w:t>
            </w:r>
          </w:p>
        </w:tc>
        <w:tc>
          <w:tcPr>
            <w:tcW w:w="4186" w:type="dxa"/>
          </w:tcPr>
          <w:p w14:paraId="1D4F1E6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ACCAAGAAGGCACAGACAGAA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7F4DF7B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409" w:type="dxa"/>
          </w:tcPr>
          <w:p w14:paraId="6D25D3FA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01278483.1</w:t>
            </w:r>
          </w:p>
        </w:tc>
      </w:tr>
      <w:tr w:rsidR="007978E7" w:rsidRPr="00D6607E" w14:paraId="1ABE371D" w14:textId="77777777" w:rsidTr="0055474D">
        <w:trPr>
          <w:jc w:val="center"/>
        </w:trPr>
        <w:tc>
          <w:tcPr>
            <w:tcW w:w="917" w:type="dxa"/>
          </w:tcPr>
          <w:p w14:paraId="065E5FB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6D8BA2F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GGCGGGACACCTACTCTCATACT-3’</w:t>
            </w:r>
          </w:p>
        </w:tc>
        <w:tc>
          <w:tcPr>
            <w:tcW w:w="1560" w:type="dxa"/>
          </w:tcPr>
          <w:p w14:paraId="20F888C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9A3C4B4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56378A73" w14:textId="77777777" w:rsidTr="0055474D">
        <w:trPr>
          <w:jc w:val="center"/>
        </w:trPr>
        <w:tc>
          <w:tcPr>
            <w:tcW w:w="917" w:type="dxa"/>
          </w:tcPr>
          <w:p w14:paraId="0E55019F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C</w:t>
            </w: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l1</w:t>
            </w:r>
          </w:p>
        </w:tc>
        <w:tc>
          <w:tcPr>
            <w:tcW w:w="4186" w:type="dxa"/>
          </w:tcPr>
          <w:p w14:paraId="6E2BD912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GCCTCAGAAGAACTGGTACATCA-3’</w:t>
            </w:r>
          </w:p>
        </w:tc>
        <w:tc>
          <w:tcPr>
            <w:tcW w:w="1560" w:type="dxa"/>
          </w:tcPr>
          <w:p w14:paraId="23337D1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2409" w:type="dxa"/>
          </w:tcPr>
          <w:p w14:paraId="0953282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53304.1</w:t>
            </w:r>
          </w:p>
        </w:tc>
      </w:tr>
      <w:tr w:rsidR="007978E7" w:rsidRPr="00D6607E" w14:paraId="4970C711" w14:textId="77777777" w:rsidTr="0055474D">
        <w:trPr>
          <w:jc w:val="center"/>
        </w:trPr>
        <w:tc>
          <w:tcPr>
            <w:tcW w:w="917" w:type="dxa"/>
          </w:tcPr>
          <w:p w14:paraId="2BC73F6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15D86CA0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GAACCTTCGCTTCCATACTCG-3’</w:t>
            </w:r>
          </w:p>
        </w:tc>
        <w:tc>
          <w:tcPr>
            <w:tcW w:w="1560" w:type="dxa"/>
          </w:tcPr>
          <w:p w14:paraId="2ACBE28F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ABF56C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30FF5E45" w14:textId="77777777" w:rsidTr="0055474D">
        <w:trPr>
          <w:jc w:val="center"/>
        </w:trPr>
        <w:tc>
          <w:tcPr>
            <w:tcW w:w="917" w:type="dxa"/>
          </w:tcPr>
          <w:p w14:paraId="0691A88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</w:t>
            </w: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LP</w:t>
            </w:r>
          </w:p>
        </w:tc>
        <w:tc>
          <w:tcPr>
            <w:tcW w:w="4186" w:type="dxa"/>
          </w:tcPr>
          <w:p w14:paraId="1CFBE6B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GCTGAGCAGGAATCCACAAG-3’</w:t>
            </w:r>
          </w:p>
        </w:tc>
        <w:tc>
          <w:tcPr>
            <w:tcW w:w="1560" w:type="dxa"/>
          </w:tcPr>
          <w:p w14:paraId="06CFBF60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5</w:t>
            </w:r>
          </w:p>
        </w:tc>
        <w:tc>
          <w:tcPr>
            <w:tcW w:w="2409" w:type="dxa"/>
          </w:tcPr>
          <w:p w14:paraId="6AED69C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53304.1</w:t>
            </w:r>
          </w:p>
        </w:tc>
      </w:tr>
      <w:tr w:rsidR="007978E7" w:rsidRPr="00D6607E" w14:paraId="5FC4A7A6" w14:textId="77777777" w:rsidTr="0055474D">
        <w:trPr>
          <w:jc w:val="center"/>
        </w:trPr>
        <w:tc>
          <w:tcPr>
            <w:tcW w:w="917" w:type="dxa"/>
          </w:tcPr>
          <w:p w14:paraId="4FD03D6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02D17FE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GTGATGAGCGTTAGCGTGTC-3’</w:t>
            </w:r>
          </w:p>
        </w:tc>
        <w:tc>
          <w:tcPr>
            <w:tcW w:w="1560" w:type="dxa"/>
          </w:tcPr>
          <w:p w14:paraId="3A256E35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901A931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1F212E99" w14:textId="77777777" w:rsidTr="0055474D">
        <w:trPr>
          <w:jc w:val="center"/>
        </w:trPr>
        <w:tc>
          <w:tcPr>
            <w:tcW w:w="917" w:type="dxa"/>
          </w:tcPr>
          <w:p w14:paraId="166065E5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sx1</w:t>
            </w:r>
          </w:p>
        </w:tc>
        <w:tc>
          <w:tcPr>
            <w:tcW w:w="4186" w:type="dxa"/>
          </w:tcPr>
          <w:p w14:paraId="0B31CCD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CACCCTACGCAAGCACAAGAC-3’</w:t>
            </w:r>
          </w:p>
        </w:tc>
        <w:tc>
          <w:tcPr>
            <w:tcW w:w="1560" w:type="dxa"/>
          </w:tcPr>
          <w:p w14:paraId="108B6AD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2409" w:type="dxa"/>
          </w:tcPr>
          <w:p w14:paraId="4F8E3F5A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31059.2</w:t>
            </w:r>
          </w:p>
        </w:tc>
      </w:tr>
      <w:tr w:rsidR="007978E7" w:rsidRPr="00D6607E" w14:paraId="2F2AAC7F" w14:textId="77777777" w:rsidTr="0055474D">
        <w:trPr>
          <w:jc w:val="center"/>
        </w:trPr>
        <w:tc>
          <w:tcPr>
            <w:tcW w:w="917" w:type="dxa"/>
          </w:tcPr>
          <w:p w14:paraId="57056152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04737A68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CGCTCGGCAATAGACAGGTAC-3’</w:t>
            </w:r>
          </w:p>
        </w:tc>
        <w:tc>
          <w:tcPr>
            <w:tcW w:w="1560" w:type="dxa"/>
          </w:tcPr>
          <w:p w14:paraId="5D2BA5A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E7F92AB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67F02C21" w14:textId="77777777" w:rsidTr="0055474D">
        <w:trPr>
          <w:jc w:val="center"/>
        </w:trPr>
        <w:tc>
          <w:tcPr>
            <w:tcW w:w="917" w:type="dxa"/>
          </w:tcPr>
          <w:p w14:paraId="13286014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lx1</w:t>
            </w:r>
          </w:p>
        </w:tc>
        <w:tc>
          <w:tcPr>
            <w:tcW w:w="4186" w:type="dxa"/>
          </w:tcPr>
          <w:p w14:paraId="0EFA8DE0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GCCCCTACATCAGTTCCG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3D217D1A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09" w:type="dxa"/>
          </w:tcPr>
          <w:p w14:paraId="48C9272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01100531.1</w:t>
            </w:r>
          </w:p>
        </w:tc>
      </w:tr>
      <w:tr w:rsidR="007978E7" w:rsidRPr="00D6607E" w14:paraId="1BE9050F" w14:textId="77777777" w:rsidTr="0055474D">
        <w:trPr>
          <w:jc w:val="center"/>
        </w:trPr>
        <w:tc>
          <w:tcPr>
            <w:tcW w:w="917" w:type="dxa"/>
          </w:tcPr>
          <w:p w14:paraId="03D9DED6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584659F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TTCTCCGCCTTCCACCAC</w:t>
            </w: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60" w:type="dxa"/>
          </w:tcPr>
          <w:p w14:paraId="1DF6F2C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5CBF0F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07CCFD25" w14:textId="77777777" w:rsidTr="0055474D">
        <w:trPr>
          <w:jc w:val="center"/>
        </w:trPr>
        <w:tc>
          <w:tcPr>
            <w:tcW w:w="917" w:type="dxa"/>
          </w:tcPr>
          <w:p w14:paraId="5573E08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D6607E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</w:t>
            </w: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186" w:type="dxa"/>
          </w:tcPr>
          <w:p w14:paraId="597A3B5E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GGAAAATGAGCCTCAGGTAGCC-3’</w:t>
            </w:r>
          </w:p>
        </w:tc>
        <w:tc>
          <w:tcPr>
            <w:tcW w:w="1560" w:type="dxa"/>
          </w:tcPr>
          <w:p w14:paraId="41445D30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8</w:t>
            </w:r>
          </w:p>
        </w:tc>
        <w:tc>
          <w:tcPr>
            <w:tcW w:w="2409" w:type="dxa"/>
          </w:tcPr>
          <w:p w14:paraId="76B7E4AF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012790.3</w:t>
            </w:r>
          </w:p>
        </w:tc>
      </w:tr>
      <w:tr w:rsidR="007978E7" w:rsidRPr="00D6607E" w14:paraId="4E84AC86" w14:textId="77777777" w:rsidTr="0055474D">
        <w:trPr>
          <w:jc w:val="center"/>
        </w:trPr>
        <w:tc>
          <w:tcPr>
            <w:tcW w:w="917" w:type="dxa"/>
          </w:tcPr>
          <w:p w14:paraId="5E1839C0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</w:tcPr>
          <w:p w14:paraId="626C5543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CCCTGGTTCTCACTCCCCTC-3’</w:t>
            </w:r>
          </w:p>
        </w:tc>
        <w:tc>
          <w:tcPr>
            <w:tcW w:w="1560" w:type="dxa"/>
          </w:tcPr>
          <w:p w14:paraId="710FD55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7792B74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78E7" w:rsidRPr="00D6607E" w14:paraId="591AF975" w14:textId="77777777" w:rsidTr="0055474D">
        <w:trPr>
          <w:jc w:val="center"/>
        </w:trPr>
        <w:tc>
          <w:tcPr>
            <w:tcW w:w="917" w:type="dxa"/>
          </w:tcPr>
          <w:p w14:paraId="52DB710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</w:t>
            </w:r>
            <w:r w:rsidRPr="00D6607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p1</w:t>
            </w:r>
          </w:p>
        </w:tc>
        <w:tc>
          <w:tcPr>
            <w:tcW w:w="4186" w:type="dxa"/>
          </w:tcPr>
          <w:p w14:paraId="478C56BD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AAAACAGTGCCCAAGATACCCC-3’</w:t>
            </w:r>
          </w:p>
        </w:tc>
        <w:tc>
          <w:tcPr>
            <w:tcW w:w="1560" w:type="dxa"/>
          </w:tcPr>
          <w:p w14:paraId="6DE85CC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2409" w:type="dxa"/>
          </w:tcPr>
          <w:p w14:paraId="063C79D8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NM_203493.4</w:t>
            </w:r>
          </w:p>
        </w:tc>
      </w:tr>
      <w:tr w:rsidR="007978E7" w:rsidRPr="00D6607E" w14:paraId="655679C6" w14:textId="77777777" w:rsidTr="0055474D">
        <w:trPr>
          <w:jc w:val="center"/>
        </w:trPr>
        <w:tc>
          <w:tcPr>
            <w:tcW w:w="917" w:type="dxa"/>
            <w:tcBorders>
              <w:bottom w:val="single" w:sz="4" w:space="0" w:color="auto"/>
            </w:tcBorders>
          </w:tcPr>
          <w:p w14:paraId="7AE0DADC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86" w:type="dxa"/>
            <w:tcBorders>
              <w:bottom w:val="single" w:sz="4" w:space="0" w:color="auto"/>
            </w:tcBorders>
          </w:tcPr>
          <w:p w14:paraId="1F393691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607E">
              <w:rPr>
                <w:rFonts w:ascii="Times New Roman" w:eastAsia="宋体" w:hAnsi="Times New Roman" w:cs="Times New Roman"/>
                <w:sz w:val="20"/>
                <w:szCs w:val="20"/>
              </w:rPr>
              <w:t>5’-CCACCTCCTACCCGATATTCCT-3’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EF09E7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D5BC9B9" w14:textId="77777777" w:rsidR="007978E7" w:rsidRPr="00D6607E" w:rsidRDefault="007978E7" w:rsidP="0055474D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bookmarkEnd w:id="8"/>
    </w:tbl>
    <w:p w14:paraId="418A8A47" w14:textId="77777777" w:rsidR="007978E7" w:rsidRPr="00D6607E" w:rsidRDefault="007978E7" w:rsidP="007978E7">
      <w:pPr>
        <w:rPr>
          <w:rFonts w:hint="eastAsia"/>
        </w:rPr>
      </w:pPr>
    </w:p>
    <w:p w14:paraId="436DDCF6" w14:textId="7D3C7586" w:rsidR="0031206A" w:rsidRPr="0005153E" w:rsidRDefault="0031206A" w:rsidP="0031206A">
      <w:pPr>
        <w:spacing w:line="36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  <w:bookmarkStart w:id="9" w:name="_Hlk191324541"/>
      <w:r w:rsidRPr="0005153E">
        <w:rPr>
          <w:rFonts w:ascii="Times New Roman" w:eastAsia="等线" w:hAnsi="Times New Roman" w:cs="Times New Roman"/>
          <w:sz w:val="20"/>
          <w:szCs w:val="20"/>
        </w:rPr>
        <w:t>Table S</w:t>
      </w:r>
      <w:r w:rsidR="00833115">
        <w:rPr>
          <w:rFonts w:ascii="Times New Roman" w:eastAsia="等线" w:hAnsi="Times New Roman" w:cs="Times New Roman" w:hint="eastAsia"/>
          <w:sz w:val="20"/>
          <w:szCs w:val="20"/>
        </w:rPr>
        <w:t>6</w:t>
      </w:r>
      <w:r w:rsidRPr="0005153E">
        <w:rPr>
          <w:rFonts w:ascii="Times New Roman" w:eastAsia="等线" w:hAnsi="Times New Roman" w:cs="Times New Roman"/>
          <w:sz w:val="20"/>
          <w:szCs w:val="20"/>
        </w:rPr>
        <w:t>. Mice Oligonucleotide Primers Used in This Study</w:t>
      </w:r>
    </w:p>
    <w:tbl>
      <w:tblPr>
        <w:tblStyle w:val="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4105"/>
        <w:gridCol w:w="1560"/>
        <w:gridCol w:w="2551"/>
      </w:tblGrid>
      <w:tr w:rsidR="0031206A" w:rsidRPr="0005153E" w14:paraId="5EF0FFB5" w14:textId="77777777" w:rsidTr="0055474D">
        <w:trPr>
          <w:jc w:val="center"/>
        </w:trPr>
        <w:tc>
          <w:tcPr>
            <w:tcW w:w="998" w:type="dxa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</w:tcPr>
          <w:bookmarkEnd w:id="9"/>
          <w:p w14:paraId="68C29318" w14:textId="77777777" w:rsidR="0031206A" w:rsidRPr="0005153E" w:rsidRDefault="0031206A" w:rsidP="0055474D">
            <w:pPr>
              <w:spacing w:line="360" w:lineRule="auto"/>
            </w:pPr>
            <w:r w:rsidRPr="0005153E">
              <w:t>Genes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</w:tcPr>
          <w:p w14:paraId="0B91F5BC" w14:textId="77777777" w:rsidR="0031206A" w:rsidRPr="0005153E" w:rsidRDefault="0031206A" w:rsidP="0055474D">
            <w:pPr>
              <w:spacing w:line="360" w:lineRule="auto"/>
            </w:pPr>
            <w:r w:rsidRPr="0005153E">
              <w:t>Primer sequ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</w:tcPr>
          <w:p w14:paraId="798CE3FE" w14:textId="77777777" w:rsidR="0031206A" w:rsidRPr="0005153E" w:rsidRDefault="0031206A" w:rsidP="0055474D">
            <w:pPr>
              <w:spacing w:line="360" w:lineRule="auto"/>
            </w:pPr>
            <w:r w:rsidRPr="0005153E">
              <w:t>Product size(bp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</w:tcPr>
          <w:p w14:paraId="2D13780B" w14:textId="77777777" w:rsidR="0031206A" w:rsidRPr="0005153E" w:rsidRDefault="0031206A" w:rsidP="0055474D">
            <w:pPr>
              <w:spacing w:line="360" w:lineRule="auto"/>
            </w:pPr>
            <w:r w:rsidRPr="0005153E">
              <w:t>NCBI Reference Sequence</w:t>
            </w:r>
          </w:p>
        </w:tc>
      </w:tr>
      <w:tr w:rsidR="0031206A" w:rsidRPr="0005153E" w14:paraId="48E4063F" w14:textId="77777777" w:rsidTr="0055474D">
        <w:trPr>
          <w:jc w:val="center"/>
        </w:trPr>
        <w:tc>
          <w:tcPr>
            <w:tcW w:w="998" w:type="dxa"/>
            <w:tcBorders>
              <w:top w:val="single" w:sz="4" w:space="0" w:color="auto"/>
              <w:tl2br w:val="nil"/>
              <w:tr2bl w:val="nil"/>
            </w:tcBorders>
          </w:tcPr>
          <w:p w14:paraId="5E8EA80E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β-actin</w:t>
            </w:r>
          </w:p>
        </w:tc>
        <w:tc>
          <w:tcPr>
            <w:tcW w:w="4105" w:type="dxa"/>
            <w:tcBorders>
              <w:top w:val="single" w:sz="4" w:space="0" w:color="auto"/>
              <w:tl2br w:val="nil"/>
              <w:tr2bl w:val="nil"/>
            </w:tcBorders>
          </w:tcPr>
          <w:p w14:paraId="21D2111B" w14:textId="77777777" w:rsidR="0031206A" w:rsidRPr="0005153E" w:rsidRDefault="0031206A" w:rsidP="0055474D">
            <w:pPr>
              <w:spacing w:line="360" w:lineRule="auto"/>
            </w:pPr>
            <w:r w:rsidRPr="0005153E">
              <w:t>5’-AGATTACTGCTCTGGCTCCTAGC-3’</w:t>
            </w:r>
          </w:p>
        </w:tc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</w:tcPr>
          <w:p w14:paraId="12E7017E" w14:textId="77777777" w:rsidR="0031206A" w:rsidRPr="0005153E" w:rsidRDefault="0031206A" w:rsidP="0055474D">
            <w:pPr>
              <w:spacing w:line="360" w:lineRule="auto"/>
            </w:pPr>
            <w:r w:rsidRPr="0005153E">
              <w:rPr>
                <w:rFonts w:hint="eastAsia"/>
              </w:rPr>
              <w:t>1</w:t>
            </w:r>
            <w:r w:rsidRPr="0005153E">
              <w:t>47</w:t>
            </w:r>
          </w:p>
        </w:tc>
        <w:tc>
          <w:tcPr>
            <w:tcW w:w="2551" w:type="dxa"/>
            <w:tcBorders>
              <w:top w:val="single" w:sz="4" w:space="0" w:color="auto"/>
              <w:tl2br w:val="nil"/>
              <w:tr2bl w:val="nil"/>
            </w:tcBorders>
          </w:tcPr>
          <w:p w14:paraId="4330F998" w14:textId="77777777" w:rsidR="0031206A" w:rsidRPr="0005153E" w:rsidRDefault="0031206A" w:rsidP="0055474D">
            <w:pPr>
              <w:spacing w:line="360" w:lineRule="auto"/>
            </w:pPr>
            <w:r w:rsidRPr="0005153E">
              <w:t>NM_007393.5</w:t>
            </w:r>
          </w:p>
        </w:tc>
      </w:tr>
      <w:tr w:rsidR="0031206A" w:rsidRPr="0005153E" w14:paraId="562D136A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6ED08A68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515AAAB8" w14:textId="77777777" w:rsidR="0031206A" w:rsidRPr="0005153E" w:rsidRDefault="0031206A" w:rsidP="0055474D">
            <w:pPr>
              <w:spacing w:line="360" w:lineRule="auto"/>
            </w:pPr>
            <w:r w:rsidRPr="0005153E">
              <w:t>5’-ACTCATCGTACTCCTGCTTGCT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E544743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23E96D4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5BD5918A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1A4E9F87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p75NTR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554AC599" w14:textId="77777777" w:rsidR="0031206A" w:rsidRPr="0005153E" w:rsidRDefault="0031206A" w:rsidP="0055474D">
            <w:pPr>
              <w:spacing w:line="360" w:lineRule="auto"/>
            </w:pPr>
            <w:r w:rsidRPr="0005153E">
              <w:t>5’-CCAGAGCGAGACCTCATAG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08B6A55" w14:textId="77777777" w:rsidR="0031206A" w:rsidRPr="0005153E" w:rsidRDefault="0031206A" w:rsidP="0055474D">
            <w:pPr>
              <w:spacing w:line="360" w:lineRule="auto"/>
            </w:pPr>
            <w:r w:rsidRPr="0005153E">
              <w:t>121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F7AF9FF" w14:textId="77777777" w:rsidR="0031206A" w:rsidRPr="0005153E" w:rsidRDefault="0031206A" w:rsidP="0055474D">
            <w:pPr>
              <w:spacing w:line="360" w:lineRule="auto"/>
            </w:pPr>
            <w:r w:rsidRPr="0005153E">
              <w:t>NM_033217.3</w:t>
            </w:r>
          </w:p>
        </w:tc>
      </w:tr>
      <w:tr w:rsidR="0031206A" w:rsidRPr="0005153E" w14:paraId="6B4A32E2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2B3D362C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6654040F" w14:textId="77777777" w:rsidR="0031206A" w:rsidRPr="0005153E" w:rsidRDefault="0031206A" w:rsidP="0055474D">
            <w:pPr>
              <w:spacing w:line="360" w:lineRule="auto"/>
            </w:pPr>
            <w:r w:rsidRPr="0005153E">
              <w:t>5’-AGATGGAGCAATAGACAGGAAT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02C97A1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09C1CFB6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593D7245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188F0A08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CK2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4280872F" w14:textId="77777777" w:rsidR="0031206A" w:rsidRPr="0005153E" w:rsidRDefault="0031206A" w:rsidP="0055474D">
            <w:pPr>
              <w:spacing w:line="360" w:lineRule="auto"/>
            </w:pPr>
            <w:r w:rsidRPr="0005153E">
              <w:t>5’-ATCCTGGGACAACATTCAC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7CEEB57" w14:textId="77777777" w:rsidR="0031206A" w:rsidRPr="0005153E" w:rsidRDefault="0031206A" w:rsidP="0055474D">
            <w:pPr>
              <w:spacing w:line="360" w:lineRule="auto"/>
            </w:pPr>
            <w:r w:rsidRPr="0005153E">
              <w:t>137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8275D92" w14:textId="77777777" w:rsidR="0031206A" w:rsidRPr="0005153E" w:rsidRDefault="0031206A" w:rsidP="0055474D">
            <w:pPr>
              <w:spacing w:line="360" w:lineRule="auto"/>
            </w:pPr>
            <w:r w:rsidRPr="0005153E">
              <w:t>NM_009974.3</w:t>
            </w:r>
          </w:p>
        </w:tc>
      </w:tr>
      <w:tr w:rsidR="0031206A" w:rsidRPr="0005153E" w14:paraId="7636DD4A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25559ECE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60BA013A" w14:textId="77777777" w:rsidR="0031206A" w:rsidRPr="0005153E" w:rsidRDefault="0031206A" w:rsidP="0055474D">
            <w:pPr>
              <w:spacing w:line="360" w:lineRule="auto"/>
            </w:pPr>
            <w:r w:rsidRPr="0005153E">
              <w:t>5’-TCTTTGGCGGTCAATCTCT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ACDF758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A96CCAD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0A1AE116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31D454EC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Bmal1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39CAB116" w14:textId="77777777" w:rsidR="0031206A" w:rsidRPr="0005153E" w:rsidRDefault="0031206A" w:rsidP="0055474D">
            <w:pPr>
              <w:spacing w:line="360" w:lineRule="auto"/>
            </w:pPr>
            <w:r w:rsidRPr="0005153E">
              <w:t>5’-AAGACAATGAGCCAGACAAC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FF85A2E" w14:textId="77777777" w:rsidR="0031206A" w:rsidRPr="0005153E" w:rsidRDefault="0031206A" w:rsidP="0055474D">
            <w:pPr>
              <w:spacing w:line="360" w:lineRule="auto"/>
            </w:pPr>
            <w:r w:rsidRPr="0005153E">
              <w:t>147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5A87199" w14:textId="77777777" w:rsidR="0031206A" w:rsidRPr="0005153E" w:rsidRDefault="0031206A" w:rsidP="0055474D">
            <w:pPr>
              <w:spacing w:line="360" w:lineRule="auto"/>
            </w:pPr>
            <w:r w:rsidRPr="0005153E">
              <w:t>NM_001243048.2</w:t>
            </w:r>
          </w:p>
        </w:tc>
      </w:tr>
      <w:tr w:rsidR="0031206A" w:rsidRPr="0005153E" w14:paraId="051EF80D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4439CF0D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78C8F931" w14:textId="77777777" w:rsidR="0031206A" w:rsidRPr="0005153E" w:rsidRDefault="0031206A" w:rsidP="0055474D">
            <w:pPr>
              <w:spacing w:line="360" w:lineRule="auto"/>
            </w:pPr>
            <w:r w:rsidRPr="0005153E">
              <w:t>5’-TCCCATCTATTGCGTGTC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10CB3FA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F615C4D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29617154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101ECACA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Clock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0856667A" w14:textId="77777777" w:rsidR="0031206A" w:rsidRPr="0005153E" w:rsidRDefault="0031206A" w:rsidP="0055474D">
            <w:pPr>
              <w:spacing w:line="360" w:lineRule="auto"/>
            </w:pPr>
            <w:r w:rsidRPr="0005153E">
              <w:t>5’-CCATCCAGTATGCCACAGAA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5A6078C" w14:textId="77777777" w:rsidR="0031206A" w:rsidRPr="0005153E" w:rsidRDefault="0031206A" w:rsidP="0055474D">
            <w:pPr>
              <w:spacing w:line="360" w:lineRule="auto"/>
            </w:pPr>
            <w:r w:rsidRPr="0005153E">
              <w:t>172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7D7C6CA8" w14:textId="77777777" w:rsidR="0031206A" w:rsidRPr="0005153E" w:rsidRDefault="0031206A" w:rsidP="0055474D">
            <w:pPr>
              <w:spacing w:line="360" w:lineRule="auto"/>
            </w:pPr>
            <w:r w:rsidRPr="0005153E">
              <w:t>NM_001289826.1</w:t>
            </w:r>
          </w:p>
        </w:tc>
      </w:tr>
      <w:tr w:rsidR="0031206A" w:rsidRPr="0005153E" w14:paraId="0A6262B1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1A456694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737D050B" w14:textId="77777777" w:rsidR="0031206A" w:rsidRPr="0005153E" w:rsidRDefault="0031206A" w:rsidP="0055474D">
            <w:pPr>
              <w:spacing w:line="360" w:lineRule="auto"/>
            </w:pPr>
            <w:r w:rsidRPr="0005153E">
              <w:t>5’-TCACCACCTGACCCATAAG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E376990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4ED988D0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31425586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7B70CC95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Per1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31655762" w14:textId="77777777" w:rsidR="0031206A" w:rsidRPr="0005153E" w:rsidRDefault="0031206A" w:rsidP="0055474D">
            <w:pPr>
              <w:spacing w:line="360" w:lineRule="auto"/>
            </w:pPr>
            <w:r w:rsidRPr="0005153E">
              <w:t>5’-CCAGTACAACCAAGCGTAAAT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7D609C5" w14:textId="77777777" w:rsidR="0031206A" w:rsidRPr="0005153E" w:rsidRDefault="0031206A" w:rsidP="0055474D">
            <w:pPr>
              <w:spacing w:line="360" w:lineRule="auto"/>
            </w:pPr>
            <w:r w:rsidRPr="0005153E">
              <w:t>123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094182C4" w14:textId="77777777" w:rsidR="0031206A" w:rsidRPr="0005153E" w:rsidRDefault="0031206A" w:rsidP="0055474D">
            <w:pPr>
              <w:spacing w:line="360" w:lineRule="auto"/>
            </w:pPr>
            <w:r w:rsidRPr="0005153E">
              <w:t>NM_001159367.2</w:t>
            </w:r>
          </w:p>
        </w:tc>
      </w:tr>
      <w:tr w:rsidR="0031206A" w:rsidRPr="0005153E" w14:paraId="53739120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58D7B19F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65C60696" w14:textId="77777777" w:rsidR="0031206A" w:rsidRPr="0005153E" w:rsidRDefault="0031206A" w:rsidP="0055474D">
            <w:pPr>
              <w:spacing w:line="360" w:lineRule="auto"/>
            </w:pPr>
            <w:r w:rsidRPr="0005153E">
              <w:t>5’-TTGCTGACGACGGATCTTT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8F7A2EC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4F32304B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42FF31D6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13935756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Per2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168A4880" w14:textId="77777777" w:rsidR="0031206A" w:rsidRPr="0005153E" w:rsidRDefault="0031206A" w:rsidP="0055474D">
            <w:pPr>
              <w:spacing w:line="360" w:lineRule="auto"/>
            </w:pPr>
            <w:r w:rsidRPr="0005153E">
              <w:t>5’-AGCGGCTTAGATTCTTTCACT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20C0A33" w14:textId="77777777" w:rsidR="0031206A" w:rsidRPr="0005153E" w:rsidRDefault="0031206A" w:rsidP="0055474D">
            <w:pPr>
              <w:spacing w:line="360" w:lineRule="auto"/>
            </w:pPr>
            <w:r w:rsidRPr="0005153E">
              <w:t>88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2F02D1B" w14:textId="77777777" w:rsidR="0031206A" w:rsidRPr="0005153E" w:rsidRDefault="0031206A" w:rsidP="0055474D">
            <w:pPr>
              <w:spacing w:line="360" w:lineRule="auto"/>
            </w:pPr>
            <w:r w:rsidRPr="0005153E">
              <w:t>NM_001420881.1</w:t>
            </w:r>
          </w:p>
        </w:tc>
      </w:tr>
      <w:tr w:rsidR="0031206A" w:rsidRPr="0005153E" w14:paraId="34302BAF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5327AE17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344E8FE8" w14:textId="77777777" w:rsidR="0031206A" w:rsidRPr="0005153E" w:rsidRDefault="0031206A" w:rsidP="0055474D">
            <w:pPr>
              <w:spacing w:line="360" w:lineRule="auto"/>
            </w:pPr>
            <w:r w:rsidRPr="0005153E">
              <w:t>5’-TCTCATTCTCGTGGTGTTTC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4F3922B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4F3B621F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4D0F1ADF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3708AC0C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Runx2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62BD092C" w14:textId="77777777" w:rsidR="0031206A" w:rsidRPr="0005153E" w:rsidRDefault="0031206A" w:rsidP="0055474D">
            <w:pPr>
              <w:spacing w:line="360" w:lineRule="auto"/>
            </w:pPr>
            <w:r w:rsidRPr="0005153E">
              <w:t>5’-TTCCAGACCAGCAGCACTC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915BB66" w14:textId="77777777" w:rsidR="0031206A" w:rsidRPr="0005153E" w:rsidRDefault="0031206A" w:rsidP="0055474D">
            <w:pPr>
              <w:spacing w:line="360" w:lineRule="auto"/>
            </w:pPr>
            <w:r w:rsidRPr="0005153E">
              <w:t>189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1C2E670" w14:textId="77777777" w:rsidR="0031206A" w:rsidRPr="0005153E" w:rsidRDefault="0031206A" w:rsidP="0055474D">
            <w:pPr>
              <w:spacing w:line="360" w:lineRule="auto"/>
            </w:pPr>
            <w:r w:rsidRPr="0005153E">
              <w:t>NM_001420881.1</w:t>
            </w:r>
          </w:p>
        </w:tc>
      </w:tr>
      <w:tr w:rsidR="0031206A" w:rsidRPr="0005153E" w14:paraId="635F7E06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5786C217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67D0C777" w14:textId="77777777" w:rsidR="0031206A" w:rsidRPr="0005153E" w:rsidRDefault="0031206A" w:rsidP="0055474D">
            <w:pPr>
              <w:spacing w:line="360" w:lineRule="auto"/>
            </w:pPr>
            <w:r w:rsidRPr="0005153E">
              <w:t>5’-GCTTCCGTCAGCGTCAACA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F811BA3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70E1C46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731EF36F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617288CA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Col1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01F69AB5" w14:textId="77777777" w:rsidR="0031206A" w:rsidRPr="0005153E" w:rsidRDefault="0031206A" w:rsidP="0055474D">
            <w:pPr>
              <w:spacing w:line="360" w:lineRule="auto"/>
            </w:pPr>
            <w:r w:rsidRPr="0005153E">
              <w:t>5’-TAAGGGTCCCCAATGGTGAGA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C99C5C0" w14:textId="77777777" w:rsidR="0031206A" w:rsidRPr="0005153E" w:rsidRDefault="0031206A" w:rsidP="0055474D">
            <w:pPr>
              <w:spacing w:line="360" w:lineRule="auto"/>
            </w:pPr>
            <w:r w:rsidRPr="0005153E">
              <w:t>152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62445933" w14:textId="77777777" w:rsidR="0031206A" w:rsidRPr="0005153E" w:rsidRDefault="0031206A" w:rsidP="0055474D">
            <w:pPr>
              <w:spacing w:line="360" w:lineRule="auto"/>
            </w:pPr>
            <w:r w:rsidRPr="0005153E">
              <w:t>NM_007742.4</w:t>
            </w:r>
          </w:p>
        </w:tc>
      </w:tr>
      <w:tr w:rsidR="0031206A" w:rsidRPr="0005153E" w14:paraId="2D932764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056DD779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61EFF108" w14:textId="77777777" w:rsidR="0031206A" w:rsidRPr="0005153E" w:rsidRDefault="0031206A" w:rsidP="0055474D">
            <w:pPr>
              <w:spacing w:line="360" w:lineRule="auto"/>
            </w:pPr>
            <w:r w:rsidRPr="0005153E">
              <w:t>5’-GGGTCCCTCGACTCCTACAT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CFEA2F6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FBE9626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45060CBA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015AFD46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ALP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1AB32705" w14:textId="77777777" w:rsidR="0031206A" w:rsidRPr="0005153E" w:rsidRDefault="0031206A" w:rsidP="0055474D">
            <w:pPr>
              <w:spacing w:line="360" w:lineRule="auto"/>
            </w:pPr>
            <w:r w:rsidRPr="0005153E">
              <w:t>5’-TGACTACCACTCGGGTGAAC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5ECB452" w14:textId="77777777" w:rsidR="0031206A" w:rsidRPr="0005153E" w:rsidRDefault="0031206A" w:rsidP="0055474D">
            <w:pPr>
              <w:spacing w:line="360" w:lineRule="auto"/>
            </w:pPr>
            <w:r w:rsidRPr="0005153E">
              <w:t>94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44CE9A66" w14:textId="77777777" w:rsidR="0031206A" w:rsidRPr="0005153E" w:rsidRDefault="0031206A" w:rsidP="0055474D">
            <w:pPr>
              <w:spacing w:line="360" w:lineRule="auto"/>
            </w:pPr>
            <w:r w:rsidRPr="0005153E">
              <w:t>NM_001287172.1</w:t>
            </w:r>
          </w:p>
        </w:tc>
      </w:tr>
      <w:tr w:rsidR="0031206A" w:rsidRPr="0005153E" w14:paraId="4070FC5B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142314F6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20E7EF98" w14:textId="77777777" w:rsidR="0031206A" w:rsidRPr="0005153E" w:rsidRDefault="0031206A" w:rsidP="0055474D">
            <w:pPr>
              <w:spacing w:line="360" w:lineRule="auto"/>
            </w:pPr>
            <w:r w:rsidRPr="0005153E">
              <w:t>5’-TCTGGTGGCATCTCGTTATC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CDF65F8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157CD70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6CDEDBE7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498E1184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Msx1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6A42C25A" w14:textId="77777777" w:rsidR="0031206A" w:rsidRPr="0005153E" w:rsidRDefault="0031206A" w:rsidP="0055474D">
            <w:pPr>
              <w:spacing w:line="360" w:lineRule="auto"/>
            </w:pPr>
            <w:r w:rsidRPr="0005153E">
              <w:t>5’-TCCTCAAGCTGCCAGAAGAT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E26E8E3" w14:textId="77777777" w:rsidR="0031206A" w:rsidRPr="0005153E" w:rsidRDefault="0031206A" w:rsidP="0055474D">
            <w:pPr>
              <w:spacing w:line="360" w:lineRule="auto"/>
            </w:pPr>
            <w:r w:rsidRPr="0005153E">
              <w:t>155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5C11F69" w14:textId="77777777" w:rsidR="0031206A" w:rsidRPr="0005153E" w:rsidRDefault="0031206A" w:rsidP="0055474D">
            <w:pPr>
              <w:spacing w:line="360" w:lineRule="auto"/>
            </w:pPr>
            <w:r w:rsidRPr="0005153E">
              <w:t>NM_010835.2</w:t>
            </w:r>
          </w:p>
        </w:tc>
      </w:tr>
      <w:tr w:rsidR="0031206A" w:rsidRPr="0005153E" w14:paraId="512C67DB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3CA7282D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73BD188B" w14:textId="77777777" w:rsidR="0031206A" w:rsidRPr="0005153E" w:rsidRDefault="0031206A" w:rsidP="0055474D">
            <w:pPr>
              <w:spacing w:line="360" w:lineRule="auto"/>
            </w:pPr>
            <w:r w:rsidRPr="0005153E">
              <w:t>5’-CTTGCGGTTGGTCTTGTG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863704D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9D811B6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16D0F33C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2F991640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Dlx1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1EF758FD" w14:textId="77777777" w:rsidR="0031206A" w:rsidRPr="0005153E" w:rsidRDefault="0031206A" w:rsidP="0055474D">
            <w:pPr>
              <w:spacing w:line="360" w:lineRule="auto"/>
            </w:pPr>
            <w:r w:rsidRPr="0005153E">
              <w:t>5’-ATGCCAGAAAGTCTCAACAG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21D9D2E" w14:textId="77777777" w:rsidR="0031206A" w:rsidRPr="0005153E" w:rsidRDefault="0031206A" w:rsidP="0055474D">
            <w:pPr>
              <w:spacing w:line="360" w:lineRule="auto"/>
            </w:pPr>
            <w:r w:rsidRPr="0005153E">
              <w:t>83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1523BB31" w14:textId="77777777" w:rsidR="0031206A" w:rsidRPr="0005153E" w:rsidRDefault="0031206A" w:rsidP="0055474D">
            <w:pPr>
              <w:spacing w:line="360" w:lineRule="auto"/>
            </w:pPr>
            <w:r w:rsidRPr="0005153E">
              <w:t>NM_001416985.1</w:t>
            </w:r>
          </w:p>
        </w:tc>
      </w:tr>
      <w:tr w:rsidR="0031206A" w:rsidRPr="0005153E" w14:paraId="02553B9C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6910139F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28CD97E6" w14:textId="77777777" w:rsidR="0031206A" w:rsidRPr="0005153E" w:rsidRDefault="0031206A" w:rsidP="0055474D">
            <w:pPr>
              <w:spacing w:line="360" w:lineRule="auto"/>
            </w:pPr>
            <w:r w:rsidRPr="0005153E">
              <w:t>5’-GAAGGAGACATTTGCTGGTT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24923ED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7AF41EF9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19B0BF18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1ADC7A9C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r w:rsidRPr="0005153E">
              <w:rPr>
                <w:i/>
                <w:iCs/>
              </w:rPr>
              <w:t>Dmp1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1758693A" w14:textId="77777777" w:rsidR="0031206A" w:rsidRPr="0005153E" w:rsidRDefault="0031206A" w:rsidP="0055474D">
            <w:pPr>
              <w:spacing w:line="360" w:lineRule="auto"/>
            </w:pPr>
            <w:r w:rsidRPr="0005153E">
              <w:t>5’-CAGAGGGACAGGCAAATAGT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5C9832E" w14:textId="77777777" w:rsidR="0031206A" w:rsidRPr="0005153E" w:rsidRDefault="0031206A" w:rsidP="0055474D">
            <w:pPr>
              <w:spacing w:line="360" w:lineRule="auto"/>
            </w:pPr>
            <w:r w:rsidRPr="0005153E">
              <w:t>168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0EBA3C87" w14:textId="77777777" w:rsidR="0031206A" w:rsidRPr="0005153E" w:rsidRDefault="0031206A" w:rsidP="0055474D">
            <w:pPr>
              <w:spacing w:line="360" w:lineRule="auto"/>
            </w:pPr>
            <w:r w:rsidRPr="0005153E">
              <w:t>NM_001416985.1</w:t>
            </w:r>
          </w:p>
        </w:tc>
      </w:tr>
      <w:tr w:rsidR="0031206A" w:rsidRPr="0005153E" w14:paraId="3AB63F6D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2C9FAA1A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044D6BA2" w14:textId="77777777" w:rsidR="0031206A" w:rsidRPr="0005153E" w:rsidRDefault="0031206A" w:rsidP="0055474D">
            <w:pPr>
              <w:spacing w:line="360" w:lineRule="auto"/>
            </w:pPr>
            <w:r w:rsidRPr="0005153E">
              <w:t>5’-CATCGCCAAAGGTATCATCT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926E491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541B69CA" w14:textId="77777777" w:rsidR="0031206A" w:rsidRPr="0005153E" w:rsidRDefault="0031206A" w:rsidP="0055474D">
            <w:pPr>
              <w:spacing w:line="360" w:lineRule="auto"/>
            </w:pPr>
          </w:p>
        </w:tc>
      </w:tr>
      <w:tr w:rsidR="0031206A" w:rsidRPr="0005153E" w14:paraId="3EA98999" w14:textId="77777777" w:rsidTr="0055474D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7CAC18A7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  <w:proofErr w:type="spellStart"/>
            <w:r w:rsidRPr="0005153E">
              <w:rPr>
                <w:i/>
                <w:iCs/>
              </w:rPr>
              <w:t>Dspp</w:t>
            </w:r>
            <w:proofErr w:type="spellEnd"/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713AB99F" w14:textId="77777777" w:rsidR="0031206A" w:rsidRPr="0005153E" w:rsidRDefault="0031206A" w:rsidP="0055474D">
            <w:pPr>
              <w:spacing w:line="360" w:lineRule="auto"/>
            </w:pPr>
            <w:r w:rsidRPr="0005153E">
              <w:t>5’-GGACACAGCAGGATAGGTAGCAG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4F00BCF" w14:textId="77777777" w:rsidR="0031206A" w:rsidRPr="0005153E" w:rsidRDefault="0031206A" w:rsidP="0055474D">
            <w:pPr>
              <w:spacing w:line="360" w:lineRule="auto"/>
            </w:pPr>
            <w:r w:rsidRPr="0005153E">
              <w:t>124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3801F890" w14:textId="77777777" w:rsidR="0031206A" w:rsidRPr="0005153E" w:rsidRDefault="0031206A" w:rsidP="0055474D">
            <w:pPr>
              <w:spacing w:line="360" w:lineRule="auto"/>
            </w:pPr>
            <w:r w:rsidRPr="0005153E">
              <w:t>NM_010080.3</w:t>
            </w:r>
          </w:p>
        </w:tc>
      </w:tr>
      <w:tr w:rsidR="0031206A" w:rsidRPr="0005153E" w14:paraId="76B3D0E1" w14:textId="77777777" w:rsidTr="0045108E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091091E5" w14:textId="77777777" w:rsidR="0031206A" w:rsidRPr="0005153E" w:rsidRDefault="0031206A" w:rsidP="0055474D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5BB9B377" w14:textId="77777777" w:rsidR="0031206A" w:rsidRPr="0005153E" w:rsidRDefault="0031206A" w:rsidP="0055474D">
            <w:pPr>
              <w:spacing w:line="360" w:lineRule="auto"/>
            </w:pPr>
            <w:r w:rsidRPr="0005153E">
              <w:t>5’-CACTTTCGTCACTTCCGTTAGATTC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E26BBB0" w14:textId="77777777" w:rsidR="0031206A" w:rsidRPr="0005153E" w:rsidRDefault="0031206A" w:rsidP="0055474D">
            <w:pPr>
              <w:spacing w:line="360" w:lineRule="auto"/>
            </w:pP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2EFB3883" w14:textId="77777777" w:rsidR="0031206A" w:rsidRPr="0005153E" w:rsidRDefault="0031206A" w:rsidP="0055474D">
            <w:pPr>
              <w:spacing w:line="360" w:lineRule="auto"/>
            </w:pPr>
          </w:p>
        </w:tc>
      </w:tr>
      <w:tr w:rsidR="0045108E" w:rsidRPr="0005153E" w14:paraId="52D9CAF5" w14:textId="77777777" w:rsidTr="0045108E">
        <w:trPr>
          <w:jc w:val="center"/>
        </w:trPr>
        <w:tc>
          <w:tcPr>
            <w:tcW w:w="998" w:type="dxa"/>
            <w:tcBorders>
              <w:tl2br w:val="nil"/>
              <w:tr2bl w:val="nil"/>
            </w:tcBorders>
          </w:tcPr>
          <w:p w14:paraId="583971F3" w14:textId="24F0765F" w:rsidR="0045108E" w:rsidRPr="00CA3E83" w:rsidRDefault="0045108E" w:rsidP="0045108E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CA3E83">
              <w:rPr>
                <w:rFonts w:hint="eastAsia"/>
                <w:i/>
                <w:iCs/>
                <w:color w:val="000000" w:themeColor="text1"/>
              </w:rPr>
              <w:t>Ck1</w:t>
            </w:r>
          </w:p>
        </w:tc>
        <w:tc>
          <w:tcPr>
            <w:tcW w:w="4105" w:type="dxa"/>
            <w:tcBorders>
              <w:tl2br w:val="nil"/>
              <w:tr2bl w:val="nil"/>
            </w:tcBorders>
          </w:tcPr>
          <w:p w14:paraId="2ED5608E" w14:textId="0E0BE2A4" w:rsidR="0045108E" w:rsidRPr="00CA3E83" w:rsidRDefault="0045108E" w:rsidP="0045108E">
            <w:pPr>
              <w:spacing w:line="360" w:lineRule="auto"/>
              <w:rPr>
                <w:color w:val="000000" w:themeColor="text1"/>
              </w:rPr>
            </w:pPr>
            <w:r w:rsidRPr="00CA3E83">
              <w:rPr>
                <w:color w:val="000000" w:themeColor="text1"/>
              </w:rPr>
              <w:t>5’-</w:t>
            </w:r>
            <w:r w:rsidR="005C794E" w:rsidRPr="00CA3E83">
              <w:rPr>
                <w:rFonts w:hint="eastAsia"/>
                <w:color w:val="000000" w:themeColor="text1"/>
              </w:rPr>
              <w:t>GACTGAAGGCTGCAACAAAGAAA</w:t>
            </w:r>
            <w:r w:rsidRPr="00CA3E83">
              <w:rPr>
                <w:color w:val="000000" w:themeColor="text1"/>
              </w:rPr>
              <w:t>-3’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AE5E2EE" w14:textId="493873F9" w:rsidR="0045108E" w:rsidRPr="00CA3E83" w:rsidRDefault="0045108E" w:rsidP="0045108E">
            <w:pPr>
              <w:spacing w:line="360" w:lineRule="auto"/>
              <w:rPr>
                <w:color w:val="000000" w:themeColor="text1"/>
              </w:rPr>
            </w:pPr>
            <w:r w:rsidRPr="00CA3E83">
              <w:rPr>
                <w:color w:val="000000" w:themeColor="text1"/>
              </w:rPr>
              <w:t>1</w:t>
            </w:r>
            <w:r w:rsidR="005C794E" w:rsidRPr="00CA3E83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2551" w:type="dxa"/>
            <w:tcBorders>
              <w:tl2br w:val="nil"/>
              <w:tr2bl w:val="nil"/>
            </w:tcBorders>
          </w:tcPr>
          <w:p w14:paraId="703F98E7" w14:textId="36485F94" w:rsidR="0045108E" w:rsidRPr="00CA3E83" w:rsidRDefault="00B53275" w:rsidP="0045108E">
            <w:pPr>
              <w:spacing w:line="360" w:lineRule="auto"/>
              <w:rPr>
                <w:color w:val="000000" w:themeColor="text1"/>
              </w:rPr>
            </w:pPr>
            <w:r w:rsidRPr="00CA3E83">
              <w:rPr>
                <w:rFonts w:hint="eastAsia"/>
                <w:color w:val="000000" w:themeColor="text1"/>
              </w:rPr>
              <w:t>NM_001357498.1</w:t>
            </w:r>
          </w:p>
        </w:tc>
      </w:tr>
      <w:tr w:rsidR="0045108E" w:rsidRPr="0005153E" w14:paraId="3C6E490B" w14:textId="77777777" w:rsidTr="0045108E">
        <w:trPr>
          <w:jc w:val="center"/>
        </w:trPr>
        <w:tc>
          <w:tcPr>
            <w:tcW w:w="998" w:type="dxa"/>
            <w:tcBorders>
              <w:bottom w:val="single" w:sz="4" w:space="0" w:color="000000"/>
              <w:tl2br w:val="nil"/>
              <w:tr2bl w:val="nil"/>
            </w:tcBorders>
          </w:tcPr>
          <w:p w14:paraId="616D9996" w14:textId="77777777" w:rsidR="0045108E" w:rsidRPr="00CA3E83" w:rsidRDefault="0045108E" w:rsidP="0045108E">
            <w:pPr>
              <w:spacing w:line="360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4105" w:type="dxa"/>
            <w:tcBorders>
              <w:bottom w:val="single" w:sz="4" w:space="0" w:color="000000"/>
              <w:tl2br w:val="nil"/>
              <w:tr2bl w:val="nil"/>
            </w:tcBorders>
          </w:tcPr>
          <w:p w14:paraId="44AA0967" w14:textId="486FC9C4" w:rsidR="0045108E" w:rsidRPr="00CA3E83" w:rsidRDefault="0045108E" w:rsidP="0045108E">
            <w:pPr>
              <w:spacing w:line="360" w:lineRule="auto"/>
              <w:rPr>
                <w:color w:val="000000" w:themeColor="text1"/>
              </w:rPr>
            </w:pPr>
            <w:r w:rsidRPr="00CA3E83">
              <w:rPr>
                <w:color w:val="000000" w:themeColor="text1"/>
              </w:rPr>
              <w:t>5’-</w:t>
            </w:r>
            <w:r w:rsidR="005C794E" w:rsidRPr="00CA3E83">
              <w:rPr>
                <w:rFonts w:hint="eastAsia"/>
                <w:color w:val="000000" w:themeColor="text1"/>
              </w:rPr>
              <w:t>GCAGCCCACGACAGTAATTTAAG</w:t>
            </w:r>
            <w:r w:rsidRPr="00CA3E83">
              <w:rPr>
                <w:color w:val="000000" w:themeColor="text1"/>
              </w:rPr>
              <w:t>-3’</w:t>
            </w:r>
          </w:p>
        </w:tc>
        <w:tc>
          <w:tcPr>
            <w:tcW w:w="1560" w:type="dxa"/>
            <w:tcBorders>
              <w:bottom w:val="single" w:sz="4" w:space="0" w:color="000000"/>
              <w:tl2br w:val="nil"/>
              <w:tr2bl w:val="nil"/>
            </w:tcBorders>
          </w:tcPr>
          <w:p w14:paraId="4A377C33" w14:textId="77777777" w:rsidR="0045108E" w:rsidRPr="00CA3E83" w:rsidRDefault="0045108E" w:rsidP="0045108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4" w:space="0" w:color="000000"/>
              <w:tl2br w:val="nil"/>
              <w:tr2bl w:val="nil"/>
            </w:tcBorders>
          </w:tcPr>
          <w:p w14:paraId="4DA48AD1" w14:textId="77777777" w:rsidR="0045108E" w:rsidRPr="00CA3E83" w:rsidRDefault="0045108E" w:rsidP="0045108E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33246CFC" w14:textId="295C4EA2" w:rsidR="00A519AD" w:rsidRPr="00A519AD" w:rsidRDefault="00A519AD" w:rsidP="00A519AD">
      <w:pPr>
        <w:spacing w:line="36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  <w:bookmarkStart w:id="10" w:name="_Hlk191324566"/>
      <w:r w:rsidRPr="0005153E">
        <w:rPr>
          <w:rFonts w:ascii="Times New Roman" w:eastAsia="等线" w:hAnsi="Times New Roman" w:cs="Times New Roman"/>
          <w:sz w:val="20"/>
          <w:szCs w:val="20"/>
        </w:rPr>
        <w:t>Table S</w:t>
      </w:r>
      <w:r w:rsidR="00833115">
        <w:rPr>
          <w:rFonts w:ascii="Times New Roman" w:eastAsia="等线" w:hAnsi="Times New Roman" w:cs="Times New Roman" w:hint="eastAsia"/>
          <w:sz w:val="20"/>
          <w:szCs w:val="20"/>
        </w:rPr>
        <w:t>7</w:t>
      </w:r>
      <w:r w:rsidRPr="0005153E">
        <w:rPr>
          <w:rFonts w:ascii="Times New Roman" w:eastAsia="等线" w:hAnsi="Times New Roman" w:cs="Times New Roman"/>
          <w:sz w:val="20"/>
          <w:szCs w:val="20"/>
        </w:rPr>
        <w:t xml:space="preserve">. </w:t>
      </w:r>
      <w:proofErr w:type="spellStart"/>
      <w:r w:rsidR="00391484" w:rsidRPr="00391484">
        <w:rPr>
          <w:rFonts w:ascii="Times New Roman" w:eastAsia="等线" w:hAnsi="Times New Roman" w:cs="Times New Roman" w:hint="eastAsia"/>
          <w:sz w:val="20"/>
          <w:szCs w:val="20"/>
        </w:rPr>
        <w:t>qRT</w:t>
      </w:r>
      <w:proofErr w:type="spellEnd"/>
      <w:r w:rsidR="00391484" w:rsidRPr="00391484">
        <w:rPr>
          <w:rFonts w:ascii="Times New Roman" w:eastAsia="等线" w:hAnsi="Times New Roman" w:cs="Times New Roman" w:hint="eastAsia"/>
          <w:sz w:val="20"/>
          <w:szCs w:val="20"/>
        </w:rPr>
        <w:t xml:space="preserve">-PCR Reaction Steps and </w:t>
      </w:r>
      <w:bookmarkStart w:id="11" w:name="_Hlk184899711"/>
      <w:r w:rsidR="00391484" w:rsidRPr="00391484">
        <w:rPr>
          <w:rFonts w:ascii="Times New Roman" w:eastAsia="等线" w:hAnsi="Times New Roman" w:cs="Times New Roman" w:hint="eastAsia"/>
          <w:sz w:val="20"/>
          <w:szCs w:val="20"/>
        </w:rPr>
        <w:t>Procedures</w:t>
      </w:r>
      <w:bookmarkEnd w:id="11"/>
    </w:p>
    <w:tbl>
      <w:tblPr>
        <w:tblW w:w="8789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3827"/>
      </w:tblGrid>
      <w:tr w:rsidR="00A519AD" w:rsidRPr="00A519AD" w14:paraId="5FC8C610" w14:textId="77777777" w:rsidTr="00A519AD">
        <w:trPr>
          <w:tblHeader/>
          <w:tblCellSpacing w:w="15" w:type="dxa"/>
        </w:trPr>
        <w:tc>
          <w:tcPr>
            <w:tcW w:w="2932" w:type="dxa"/>
            <w:vAlign w:val="center"/>
            <w:hideMark/>
          </w:tcPr>
          <w:bookmarkEnd w:id="10"/>
          <w:p w14:paraId="1775DC03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Temperature Condition</w:t>
            </w:r>
          </w:p>
        </w:tc>
        <w:tc>
          <w:tcPr>
            <w:tcW w:w="1955" w:type="dxa"/>
            <w:vAlign w:val="center"/>
            <w:hideMark/>
          </w:tcPr>
          <w:p w14:paraId="1F862F1E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Time (s)</w:t>
            </w:r>
          </w:p>
        </w:tc>
        <w:tc>
          <w:tcPr>
            <w:tcW w:w="3782" w:type="dxa"/>
            <w:vAlign w:val="center"/>
            <w:hideMark/>
          </w:tcPr>
          <w:p w14:paraId="79CA4512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Cycles/Details</w:t>
            </w:r>
          </w:p>
        </w:tc>
      </w:tr>
      <w:tr w:rsidR="00A519AD" w:rsidRPr="00A519AD" w14:paraId="14D043AA" w14:textId="77777777" w:rsidTr="00A519AD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4633DD6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95°C</w:t>
            </w:r>
          </w:p>
        </w:tc>
        <w:tc>
          <w:tcPr>
            <w:tcW w:w="1955" w:type="dxa"/>
            <w:vAlign w:val="center"/>
            <w:hideMark/>
          </w:tcPr>
          <w:p w14:paraId="5E481567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30 seconds</w:t>
            </w:r>
          </w:p>
        </w:tc>
        <w:tc>
          <w:tcPr>
            <w:tcW w:w="3782" w:type="dxa"/>
            <w:vAlign w:val="center"/>
            <w:hideMark/>
          </w:tcPr>
          <w:p w14:paraId="0E6A0862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Initial denaturation</w:t>
            </w:r>
          </w:p>
        </w:tc>
      </w:tr>
      <w:tr w:rsidR="00A519AD" w:rsidRPr="00A519AD" w14:paraId="28E35C7F" w14:textId="77777777" w:rsidTr="00A519AD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4C07CBE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95°C</w:t>
            </w:r>
          </w:p>
        </w:tc>
        <w:tc>
          <w:tcPr>
            <w:tcW w:w="1955" w:type="dxa"/>
            <w:vAlign w:val="center"/>
            <w:hideMark/>
          </w:tcPr>
          <w:p w14:paraId="377E5067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5 seconds</w:t>
            </w:r>
          </w:p>
        </w:tc>
        <w:tc>
          <w:tcPr>
            <w:tcW w:w="3782" w:type="dxa"/>
            <w:vAlign w:val="center"/>
            <w:hideMark/>
          </w:tcPr>
          <w:p w14:paraId="03DF4EEC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Denaturation step</w:t>
            </w:r>
          </w:p>
        </w:tc>
      </w:tr>
      <w:tr w:rsidR="00A519AD" w:rsidRPr="00A519AD" w14:paraId="5E69FE04" w14:textId="77777777" w:rsidTr="00A519AD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56046C9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60°C</w:t>
            </w:r>
          </w:p>
        </w:tc>
        <w:tc>
          <w:tcPr>
            <w:tcW w:w="1955" w:type="dxa"/>
            <w:vAlign w:val="center"/>
            <w:hideMark/>
          </w:tcPr>
          <w:p w14:paraId="49884DE8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30 seconds</w:t>
            </w:r>
          </w:p>
        </w:tc>
        <w:tc>
          <w:tcPr>
            <w:tcW w:w="3782" w:type="dxa"/>
            <w:vAlign w:val="center"/>
            <w:hideMark/>
          </w:tcPr>
          <w:p w14:paraId="0D21A2AA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Annealing step</w:t>
            </w:r>
          </w:p>
        </w:tc>
      </w:tr>
      <w:tr w:rsidR="00A519AD" w:rsidRPr="00A519AD" w14:paraId="5405E04B" w14:textId="77777777" w:rsidTr="00A519AD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342CA61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Repeated for 40 cycles</w:t>
            </w:r>
          </w:p>
        </w:tc>
        <w:tc>
          <w:tcPr>
            <w:tcW w:w="1955" w:type="dxa"/>
            <w:vAlign w:val="center"/>
            <w:hideMark/>
          </w:tcPr>
          <w:p w14:paraId="545AA66E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782" w:type="dxa"/>
            <w:vAlign w:val="center"/>
            <w:hideMark/>
          </w:tcPr>
          <w:p w14:paraId="34AFB6D5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519AD" w:rsidRPr="00A519AD" w14:paraId="580D93A3" w14:textId="77777777" w:rsidTr="00A519AD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07A9210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65°C → 95°C (Gradually)</w:t>
            </w:r>
          </w:p>
        </w:tc>
        <w:tc>
          <w:tcPr>
            <w:tcW w:w="1955" w:type="dxa"/>
            <w:vAlign w:val="center"/>
            <w:hideMark/>
          </w:tcPr>
          <w:p w14:paraId="79422A1B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0.5°C increment</w:t>
            </w:r>
          </w:p>
        </w:tc>
        <w:tc>
          <w:tcPr>
            <w:tcW w:w="3782" w:type="dxa"/>
            <w:vAlign w:val="center"/>
            <w:hideMark/>
          </w:tcPr>
          <w:p w14:paraId="7A5633C9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Transition step</w:t>
            </w:r>
          </w:p>
        </w:tc>
      </w:tr>
      <w:tr w:rsidR="00A519AD" w:rsidRPr="00A519AD" w14:paraId="54759EED" w14:textId="77777777" w:rsidTr="00A519AD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BE5CA87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95°C</w:t>
            </w:r>
          </w:p>
        </w:tc>
        <w:tc>
          <w:tcPr>
            <w:tcW w:w="1955" w:type="dxa"/>
            <w:vAlign w:val="center"/>
            <w:hideMark/>
          </w:tcPr>
          <w:p w14:paraId="59976F9D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5 seconds</w:t>
            </w:r>
          </w:p>
        </w:tc>
        <w:tc>
          <w:tcPr>
            <w:tcW w:w="3782" w:type="dxa"/>
            <w:vAlign w:val="center"/>
            <w:hideMark/>
          </w:tcPr>
          <w:p w14:paraId="21A1BA52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Final denaturation</w:t>
            </w:r>
          </w:p>
        </w:tc>
      </w:tr>
      <w:tr w:rsidR="00A519AD" w:rsidRPr="00A519AD" w14:paraId="34C27556" w14:textId="77777777" w:rsidTr="00A519AD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F5EBA59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4°C</w:t>
            </w:r>
          </w:p>
        </w:tc>
        <w:tc>
          <w:tcPr>
            <w:tcW w:w="1955" w:type="dxa"/>
            <w:vAlign w:val="center"/>
            <w:hideMark/>
          </w:tcPr>
          <w:p w14:paraId="301FB06A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∞ (infinite)</w:t>
            </w:r>
          </w:p>
        </w:tc>
        <w:tc>
          <w:tcPr>
            <w:tcW w:w="3782" w:type="dxa"/>
            <w:vAlign w:val="center"/>
            <w:hideMark/>
          </w:tcPr>
          <w:p w14:paraId="4ABFA24E" w14:textId="77777777" w:rsidR="00A519AD" w:rsidRPr="00A519AD" w:rsidRDefault="00A519AD" w:rsidP="00A519A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19AD">
              <w:rPr>
                <w:rFonts w:ascii="Times New Roman" w:eastAsia="等线" w:hAnsi="Times New Roman" w:cs="Times New Roman"/>
                <w:sz w:val="20"/>
                <w:szCs w:val="20"/>
              </w:rPr>
              <w:t>Storage temperature</w:t>
            </w:r>
          </w:p>
        </w:tc>
      </w:tr>
    </w:tbl>
    <w:p w14:paraId="50EE1EF2" w14:textId="77777777" w:rsidR="009F5B50" w:rsidRPr="00A519AD" w:rsidRDefault="009F5B50" w:rsidP="00833115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sectPr w:rsidR="009F5B50" w:rsidRPr="00A51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FE5D7" w14:textId="77777777" w:rsidR="00966F2F" w:rsidRDefault="00966F2F" w:rsidP="00257ED4">
      <w:pPr>
        <w:rPr>
          <w:rFonts w:hint="eastAsia"/>
        </w:rPr>
      </w:pPr>
      <w:r>
        <w:separator/>
      </w:r>
    </w:p>
  </w:endnote>
  <w:endnote w:type="continuationSeparator" w:id="0">
    <w:p w14:paraId="418CD08D" w14:textId="77777777" w:rsidR="00966F2F" w:rsidRDefault="00966F2F" w:rsidP="00257E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B2E1D" w14:textId="77777777" w:rsidR="00966F2F" w:rsidRDefault="00966F2F" w:rsidP="00257ED4">
      <w:pPr>
        <w:rPr>
          <w:rFonts w:hint="eastAsia"/>
        </w:rPr>
      </w:pPr>
      <w:r>
        <w:separator/>
      </w:r>
    </w:p>
  </w:footnote>
  <w:footnote w:type="continuationSeparator" w:id="0">
    <w:p w14:paraId="5AA310B8" w14:textId="77777777" w:rsidR="00966F2F" w:rsidRDefault="00966F2F" w:rsidP="00257E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50"/>
    <w:rsid w:val="00031792"/>
    <w:rsid w:val="000606FB"/>
    <w:rsid w:val="00085F11"/>
    <w:rsid w:val="000A64A9"/>
    <w:rsid w:val="000D7505"/>
    <w:rsid w:val="00110CA2"/>
    <w:rsid w:val="0011501A"/>
    <w:rsid w:val="0013311E"/>
    <w:rsid w:val="001C2C3A"/>
    <w:rsid w:val="001C353A"/>
    <w:rsid w:val="001E7C67"/>
    <w:rsid w:val="002504C0"/>
    <w:rsid w:val="002567F4"/>
    <w:rsid w:val="00257ED4"/>
    <w:rsid w:val="002B6B38"/>
    <w:rsid w:val="002E13A6"/>
    <w:rsid w:val="0031206A"/>
    <w:rsid w:val="00354D40"/>
    <w:rsid w:val="00370635"/>
    <w:rsid w:val="00391484"/>
    <w:rsid w:val="003E7592"/>
    <w:rsid w:val="0043344A"/>
    <w:rsid w:val="0045108E"/>
    <w:rsid w:val="0048710B"/>
    <w:rsid w:val="00516BA0"/>
    <w:rsid w:val="005C04E2"/>
    <w:rsid w:val="005C794E"/>
    <w:rsid w:val="005E2960"/>
    <w:rsid w:val="005F7FAF"/>
    <w:rsid w:val="00606FA0"/>
    <w:rsid w:val="00631F00"/>
    <w:rsid w:val="0068467A"/>
    <w:rsid w:val="006C326E"/>
    <w:rsid w:val="006D2F70"/>
    <w:rsid w:val="006D702A"/>
    <w:rsid w:val="00715341"/>
    <w:rsid w:val="007354B6"/>
    <w:rsid w:val="00770250"/>
    <w:rsid w:val="007978E7"/>
    <w:rsid w:val="007A2EAF"/>
    <w:rsid w:val="007D134F"/>
    <w:rsid w:val="007E26D4"/>
    <w:rsid w:val="008078BD"/>
    <w:rsid w:val="00830C80"/>
    <w:rsid w:val="00833115"/>
    <w:rsid w:val="0089141A"/>
    <w:rsid w:val="009059C6"/>
    <w:rsid w:val="009274D2"/>
    <w:rsid w:val="00966F2F"/>
    <w:rsid w:val="00967B64"/>
    <w:rsid w:val="00983129"/>
    <w:rsid w:val="009D19AC"/>
    <w:rsid w:val="009F5B50"/>
    <w:rsid w:val="00A04215"/>
    <w:rsid w:val="00A13E53"/>
    <w:rsid w:val="00A519AD"/>
    <w:rsid w:val="00AE5377"/>
    <w:rsid w:val="00B35366"/>
    <w:rsid w:val="00B404B0"/>
    <w:rsid w:val="00B53275"/>
    <w:rsid w:val="00BA11B9"/>
    <w:rsid w:val="00BD58CB"/>
    <w:rsid w:val="00C017E4"/>
    <w:rsid w:val="00C321ED"/>
    <w:rsid w:val="00C36E2D"/>
    <w:rsid w:val="00C5597F"/>
    <w:rsid w:val="00C56E47"/>
    <w:rsid w:val="00C62D71"/>
    <w:rsid w:val="00CA3E83"/>
    <w:rsid w:val="00D23C9A"/>
    <w:rsid w:val="00D438A7"/>
    <w:rsid w:val="00D53779"/>
    <w:rsid w:val="00DA0F10"/>
    <w:rsid w:val="00DC040C"/>
    <w:rsid w:val="00DF7849"/>
    <w:rsid w:val="00E139CA"/>
    <w:rsid w:val="00E27327"/>
    <w:rsid w:val="00E27744"/>
    <w:rsid w:val="00E30055"/>
    <w:rsid w:val="00E430A8"/>
    <w:rsid w:val="00E85FC4"/>
    <w:rsid w:val="00E970CD"/>
    <w:rsid w:val="00ED2057"/>
    <w:rsid w:val="00EF2760"/>
    <w:rsid w:val="00F61305"/>
    <w:rsid w:val="00FF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F38179"/>
  <w15:chartTrackingRefBased/>
  <w15:docId w15:val="{E6C3CC83-B3CF-4337-BEE1-9CA545FC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ED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E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57E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ED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57ED4"/>
    <w:rPr>
      <w:sz w:val="18"/>
      <w:szCs w:val="18"/>
    </w:rPr>
  </w:style>
  <w:style w:type="table" w:styleId="a7">
    <w:name w:val="Table Grid"/>
    <w:basedOn w:val="a1"/>
    <w:uiPriority w:val="39"/>
    <w:rsid w:val="00257ED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39"/>
    <w:qFormat/>
    <w:rsid w:val="00C017E4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7978E7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4</Pages>
  <Words>425</Words>
  <Characters>4201</Characters>
  <Application>Microsoft Office Word</Application>
  <DocSecurity>0</DocSecurity>
  <Lines>420</Lines>
  <Paragraphs>330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 袁</dc:creator>
  <cp:keywords/>
  <dc:description/>
  <cp:lastModifiedBy>梓 袁</cp:lastModifiedBy>
  <cp:revision>23</cp:revision>
  <dcterms:created xsi:type="dcterms:W3CDTF">2024-12-02T06:10:00Z</dcterms:created>
  <dcterms:modified xsi:type="dcterms:W3CDTF">2025-10-25T14:47:00Z</dcterms:modified>
</cp:coreProperties>
</file>